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1B5F1C" w14:textId="77777777" w:rsidR="004A5DDF" w:rsidRPr="00D133AE" w:rsidRDefault="001E2818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D133AE">
        <w:rPr>
          <w:rFonts w:ascii="Times New Roman" w:hAnsi="Times New Roman" w:cs="Times New Roman"/>
          <w:b/>
          <w:sz w:val="20"/>
          <w:szCs w:val="20"/>
          <w:lang w:val="en-GB"/>
        </w:rPr>
        <w:t xml:space="preserve">Supplementary Table </w:t>
      </w:r>
      <w:r w:rsidR="00B81DBE">
        <w:rPr>
          <w:rFonts w:ascii="Times New Roman" w:hAnsi="Times New Roman" w:cs="Times New Roman"/>
          <w:b/>
          <w:sz w:val="20"/>
          <w:szCs w:val="20"/>
          <w:lang w:val="en-GB"/>
        </w:rPr>
        <w:t>7</w:t>
      </w:r>
      <w:r w:rsidRPr="00D133AE">
        <w:rPr>
          <w:rFonts w:ascii="Times New Roman" w:hAnsi="Times New Roman" w:cs="Times New Roman"/>
          <w:b/>
          <w:sz w:val="20"/>
          <w:szCs w:val="20"/>
          <w:lang w:val="en-GB"/>
        </w:rPr>
        <w:t>.</w:t>
      </w:r>
      <w:r w:rsidR="00C74EE7" w:rsidRPr="00D133A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C74EE7" w:rsidRPr="00D133AE">
        <w:rPr>
          <w:rFonts w:ascii="Times New Roman" w:hAnsi="Times New Roman" w:cs="Times New Roman"/>
          <w:i/>
          <w:sz w:val="20"/>
          <w:szCs w:val="20"/>
          <w:lang w:val="en-GB"/>
        </w:rPr>
        <w:t>KIR</w:t>
      </w:r>
      <w:r w:rsidR="00C74EE7" w:rsidRPr="00D133AE">
        <w:rPr>
          <w:rFonts w:ascii="Times New Roman" w:hAnsi="Times New Roman" w:cs="Times New Roman"/>
          <w:sz w:val="20"/>
          <w:szCs w:val="20"/>
          <w:lang w:val="en-GB"/>
        </w:rPr>
        <w:t xml:space="preserve"> gene frequencies in </w:t>
      </w:r>
      <w:r w:rsidR="00FA58F3" w:rsidRPr="00D133AE">
        <w:rPr>
          <w:rFonts w:ascii="Times New Roman" w:hAnsi="Times New Roman" w:cs="Times New Roman"/>
          <w:sz w:val="20"/>
          <w:szCs w:val="20"/>
          <w:lang w:val="en-GB"/>
        </w:rPr>
        <w:t xml:space="preserve">IVF </w:t>
      </w:r>
      <w:r w:rsidR="00C74EE7" w:rsidRPr="00D133AE">
        <w:rPr>
          <w:rFonts w:ascii="Times New Roman" w:hAnsi="Times New Roman" w:cs="Times New Roman"/>
          <w:sz w:val="20"/>
          <w:szCs w:val="20"/>
          <w:lang w:val="en-GB"/>
        </w:rPr>
        <w:t xml:space="preserve">men </w:t>
      </w:r>
      <w:r w:rsidR="00FA3FD2" w:rsidRPr="00D133AE">
        <w:rPr>
          <w:rFonts w:ascii="Times New Roman" w:hAnsi="Times New Roman" w:cs="Times New Roman"/>
          <w:sz w:val="20"/>
          <w:szCs w:val="20"/>
          <w:lang w:val="en-GB"/>
        </w:rPr>
        <w:t xml:space="preserve">stratified </w:t>
      </w:r>
      <w:r w:rsidR="00FA58F3" w:rsidRPr="00D133AE">
        <w:rPr>
          <w:rFonts w:ascii="Times New Roman" w:hAnsi="Times New Roman" w:cs="Times New Roman"/>
          <w:sz w:val="20"/>
          <w:szCs w:val="20"/>
          <w:lang w:val="en-GB"/>
        </w:rPr>
        <w:t>according to sperm parameters</w:t>
      </w:r>
    </w:p>
    <w:tbl>
      <w:tblPr>
        <w:tblStyle w:val="Tabela-Siatka"/>
        <w:tblpPr w:leftFromText="141" w:rightFromText="141" w:vertAnchor="page" w:horzAnchor="margin" w:tblpXSpec="center" w:tblpY="2052"/>
        <w:tblW w:w="160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1276"/>
        <w:gridCol w:w="1454"/>
        <w:gridCol w:w="1665"/>
        <w:gridCol w:w="1570"/>
        <w:gridCol w:w="1832"/>
        <w:gridCol w:w="850"/>
        <w:gridCol w:w="851"/>
        <w:gridCol w:w="1134"/>
        <w:gridCol w:w="708"/>
        <w:gridCol w:w="851"/>
        <w:gridCol w:w="1134"/>
        <w:gridCol w:w="850"/>
        <w:gridCol w:w="709"/>
        <w:gridCol w:w="1134"/>
      </w:tblGrid>
      <w:tr w:rsidR="00573853" w:rsidRPr="00D133AE" w14:paraId="1851F2A3" w14:textId="77777777" w:rsidTr="001D345B">
        <w:tc>
          <w:tcPr>
            <w:tcW w:w="1276" w:type="dxa"/>
            <w:vMerge w:val="restart"/>
            <w:tcBorders>
              <w:top w:val="single" w:sz="12" w:space="0" w:color="auto"/>
            </w:tcBorders>
            <w:vAlign w:val="center"/>
          </w:tcPr>
          <w:p w14:paraId="7B1CA0EA" w14:textId="77777777" w:rsidR="00573853" w:rsidRPr="00D133AE" w:rsidRDefault="00573853" w:rsidP="005738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133A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KIR</w:t>
            </w:r>
          </w:p>
        </w:tc>
        <w:tc>
          <w:tcPr>
            <w:tcW w:w="1454" w:type="dxa"/>
            <w:vMerge w:val="restart"/>
            <w:tcBorders>
              <w:top w:val="single" w:sz="12" w:space="0" w:color="auto"/>
            </w:tcBorders>
            <w:vAlign w:val="center"/>
          </w:tcPr>
          <w:p w14:paraId="14563901" w14:textId="77777777" w:rsidR="00573853" w:rsidRPr="00D133AE" w:rsidRDefault="00573853" w:rsidP="005738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D133A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ormospermic</w:t>
            </w:r>
            <w:proofErr w:type="spellEnd"/>
            <w:r w:rsidRPr="00D133A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men</w:t>
            </w:r>
          </w:p>
          <w:p w14:paraId="4AD5A8EA" w14:textId="77777777" w:rsidR="00573853" w:rsidRPr="00D133AE" w:rsidRDefault="00573853" w:rsidP="005738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133A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 = 189</w:t>
            </w:r>
          </w:p>
        </w:tc>
        <w:tc>
          <w:tcPr>
            <w:tcW w:w="1665" w:type="dxa"/>
            <w:vMerge w:val="restart"/>
            <w:tcBorders>
              <w:top w:val="single" w:sz="12" w:space="0" w:color="auto"/>
            </w:tcBorders>
            <w:vAlign w:val="center"/>
          </w:tcPr>
          <w:p w14:paraId="01BDF2C7" w14:textId="77777777" w:rsidR="00573853" w:rsidRPr="00D133AE" w:rsidRDefault="00573853" w:rsidP="005738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133A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en with abnormal sperm</w:t>
            </w:r>
          </w:p>
          <w:p w14:paraId="6F1760A1" w14:textId="77777777" w:rsidR="00573853" w:rsidRPr="00D133AE" w:rsidRDefault="00573853" w:rsidP="005738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133A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 = 221</w:t>
            </w:r>
          </w:p>
        </w:tc>
        <w:tc>
          <w:tcPr>
            <w:tcW w:w="1570" w:type="dxa"/>
            <w:vMerge w:val="restart"/>
            <w:tcBorders>
              <w:top w:val="single" w:sz="12" w:space="0" w:color="auto"/>
            </w:tcBorders>
            <w:vAlign w:val="center"/>
          </w:tcPr>
          <w:p w14:paraId="6EE3045D" w14:textId="77777777" w:rsidR="00573853" w:rsidRPr="00D133AE" w:rsidRDefault="00573853" w:rsidP="005738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D133A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sthenospermic</w:t>
            </w:r>
            <w:proofErr w:type="spellEnd"/>
            <w:r w:rsidRPr="00D133A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men</w:t>
            </w:r>
          </w:p>
          <w:p w14:paraId="162B48B7" w14:textId="77777777" w:rsidR="00573853" w:rsidRPr="00D133AE" w:rsidRDefault="00573853" w:rsidP="005738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133A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 = 117</w:t>
            </w:r>
          </w:p>
        </w:tc>
        <w:tc>
          <w:tcPr>
            <w:tcW w:w="1832" w:type="dxa"/>
            <w:vMerge w:val="restart"/>
            <w:tcBorders>
              <w:top w:val="single" w:sz="12" w:space="0" w:color="auto"/>
            </w:tcBorders>
            <w:vAlign w:val="center"/>
          </w:tcPr>
          <w:p w14:paraId="159161BC" w14:textId="77777777" w:rsidR="00573853" w:rsidRPr="00D133AE" w:rsidRDefault="00573853" w:rsidP="005738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D133A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eratospermic</w:t>
            </w:r>
            <w:proofErr w:type="spellEnd"/>
            <w:r w:rsidRPr="00D133A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men</w:t>
            </w:r>
          </w:p>
          <w:p w14:paraId="055F2731" w14:textId="77777777" w:rsidR="00573853" w:rsidRPr="00D133AE" w:rsidRDefault="00573853" w:rsidP="005738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133A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 = 28</w:t>
            </w:r>
          </w:p>
        </w:tc>
        <w:tc>
          <w:tcPr>
            <w:tcW w:w="2835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2E6F37A0" w14:textId="77777777" w:rsidR="00573853" w:rsidRPr="00D133AE" w:rsidRDefault="00573853" w:rsidP="005738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14:paraId="7BB5D122" w14:textId="77777777" w:rsidR="00573853" w:rsidRPr="00D133AE" w:rsidRDefault="00573853" w:rsidP="005738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133A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en with abnormal sperm vs.</w:t>
            </w:r>
          </w:p>
          <w:p w14:paraId="092507A8" w14:textId="77777777" w:rsidR="00573853" w:rsidRPr="00D133AE" w:rsidRDefault="00573853" w:rsidP="005738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D133A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ormospermic</w:t>
            </w:r>
            <w:proofErr w:type="spellEnd"/>
            <w:r w:rsidRPr="00D133A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men </w:t>
            </w:r>
          </w:p>
          <w:p w14:paraId="6CA366B6" w14:textId="77777777" w:rsidR="00573853" w:rsidRPr="00D133AE" w:rsidRDefault="00573853" w:rsidP="005738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53A8342D" w14:textId="77777777" w:rsidR="00573853" w:rsidRPr="00D133AE" w:rsidRDefault="00573853" w:rsidP="005738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14:paraId="76E67717" w14:textId="77777777" w:rsidR="00573853" w:rsidRPr="00D133AE" w:rsidRDefault="00573853" w:rsidP="005738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D133AE">
              <w:rPr>
                <w:rFonts w:ascii="Times New Roman" w:hAnsi="Times New Roman" w:cs="Times New Roman"/>
                <w:b/>
                <w:sz w:val="20"/>
                <w:szCs w:val="20"/>
              </w:rPr>
              <w:t>Asthenospermic</w:t>
            </w:r>
            <w:proofErr w:type="spellEnd"/>
            <w:r w:rsidRPr="00D133A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men vs.</w:t>
            </w:r>
            <w:r w:rsidRPr="00D133A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</w:p>
          <w:p w14:paraId="027397E8" w14:textId="77777777" w:rsidR="00573853" w:rsidRPr="00D133AE" w:rsidRDefault="00573853" w:rsidP="005738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D133A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ormospermic</w:t>
            </w:r>
            <w:proofErr w:type="spellEnd"/>
            <w:r w:rsidRPr="00D133A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men </w:t>
            </w:r>
          </w:p>
          <w:p w14:paraId="27975E26" w14:textId="77777777" w:rsidR="00573853" w:rsidRPr="00D133AE" w:rsidRDefault="00573853" w:rsidP="005738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75039A7E" w14:textId="77777777" w:rsidR="00573853" w:rsidRPr="00D133AE" w:rsidRDefault="00573853" w:rsidP="005738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264AB794" w14:textId="77777777" w:rsidR="00573853" w:rsidRPr="00D133AE" w:rsidRDefault="00573853" w:rsidP="005738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D133A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eratospermic</w:t>
            </w:r>
            <w:proofErr w:type="spellEnd"/>
            <w:r w:rsidRPr="00D133A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men vs.</w:t>
            </w:r>
          </w:p>
          <w:p w14:paraId="1B718082" w14:textId="77777777" w:rsidR="00573853" w:rsidRPr="00D133AE" w:rsidRDefault="00573853" w:rsidP="005738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D133A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ormospermic</w:t>
            </w:r>
            <w:proofErr w:type="spellEnd"/>
            <w:r w:rsidRPr="00D133A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men </w:t>
            </w:r>
          </w:p>
          <w:p w14:paraId="6C5BC999" w14:textId="77777777" w:rsidR="00573853" w:rsidRPr="00D133AE" w:rsidRDefault="00573853" w:rsidP="005738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1D345B" w:rsidRPr="00D133AE" w14:paraId="5E104C11" w14:textId="77777777" w:rsidTr="001D345B"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1AD61B07" w14:textId="77777777" w:rsidR="00573853" w:rsidRPr="00D133AE" w:rsidRDefault="00573853" w:rsidP="005738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454" w:type="dxa"/>
            <w:vMerge/>
            <w:tcBorders>
              <w:bottom w:val="single" w:sz="4" w:space="0" w:color="auto"/>
            </w:tcBorders>
          </w:tcPr>
          <w:p w14:paraId="22D79DC8" w14:textId="77777777" w:rsidR="00573853" w:rsidRPr="00D133AE" w:rsidRDefault="00573853" w:rsidP="005738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665" w:type="dxa"/>
            <w:vMerge/>
            <w:tcBorders>
              <w:bottom w:val="single" w:sz="4" w:space="0" w:color="auto"/>
            </w:tcBorders>
          </w:tcPr>
          <w:p w14:paraId="44CCCB03" w14:textId="77777777" w:rsidR="00573853" w:rsidRPr="00D133AE" w:rsidRDefault="00573853" w:rsidP="005738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570" w:type="dxa"/>
            <w:vMerge/>
            <w:tcBorders>
              <w:bottom w:val="single" w:sz="4" w:space="0" w:color="auto"/>
            </w:tcBorders>
          </w:tcPr>
          <w:p w14:paraId="7F950542" w14:textId="77777777" w:rsidR="00573853" w:rsidRPr="00D133AE" w:rsidRDefault="00573853" w:rsidP="005738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832" w:type="dxa"/>
            <w:vMerge/>
            <w:tcBorders>
              <w:bottom w:val="single" w:sz="4" w:space="0" w:color="auto"/>
            </w:tcBorders>
          </w:tcPr>
          <w:p w14:paraId="12F7A6A5" w14:textId="77777777" w:rsidR="00573853" w:rsidRPr="00D133AE" w:rsidRDefault="00573853" w:rsidP="005738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1C0D08C" w14:textId="77777777" w:rsidR="00573853" w:rsidRPr="00D133AE" w:rsidRDefault="00573853" w:rsidP="00D759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14:paraId="1D0D6513" w14:textId="77777777" w:rsidR="00573853" w:rsidRPr="00D133AE" w:rsidRDefault="00573853" w:rsidP="007A6F4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5EB580E" w14:textId="77777777" w:rsidR="00573853" w:rsidRPr="00D133AE" w:rsidRDefault="00573853" w:rsidP="00D759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509DD5DF" w14:textId="77777777" w:rsidR="00573853" w:rsidRPr="00D133AE" w:rsidRDefault="00573853" w:rsidP="00D759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2229C1C" w14:textId="77777777" w:rsidR="00573853" w:rsidRPr="00D133AE" w:rsidRDefault="00573853" w:rsidP="00D759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14CBBEAF" w14:textId="77777777" w:rsidR="00573853" w:rsidRPr="00D133AE" w:rsidRDefault="00573853" w:rsidP="00D759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b/>
                <w:sz w:val="20"/>
                <w:szCs w:val="20"/>
              </w:rPr>
              <w:t>95%CI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675EF140" w14:textId="77777777" w:rsidR="00573853" w:rsidRPr="00D133AE" w:rsidRDefault="00573853" w:rsidP="00D759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14:paraId="405A0E80" w14:textId="77777777" w:rsidR="00573853" w:rsidRPr="00D133AE" w:rsidRDefault="00573853" w:rsidP="007A6F4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9EB0DB4" w14:textId="77777777" w:rsidR="00573853" w:rsidRPr="00D133AE" w:rsidRDefault="00573853" w:rsidP="00D759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29799DFD" w14:textId="77777777" w:rsidR="00573853" w:rsidRPr="00D133AE" w:rsidRDefault="00573853" w:rsidP="00D759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9AEC675" w14:textId="77777777" w:rsidR="00573853" w:rsidRPr="00D133AE" w:rsidRDefault="00573853" w:rsidP="00D759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01003E4A" w14:textId="77777777" w:rsidR="00573853" w:rsidRPr="00D133AE" w:rsidRDefault="00573853" w:rsidP="00D759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b/>
                <w:sz w:val="20"/>
                <w:szCs w:val="20"/>
              </w:rPr>
              <w:t>95%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16250D0" w14:textId="77777777" w:rsidR="00573853" w:rsidRPr="00D133AE" w:rsidRDefault="00573853" w:rsidP="00D759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14:paraId="33C2EA52" w14:textId="77777777" w:rsidR="00573853" w:rsidRPr="00D133AE" w:rsidRDefault="00573853" w:rsidP="007A6F4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7A417F3" w14:textId="77777777" w:rsidR="00573853" w:rsidRPr="00D133AE" w:rsidRDefault="00573853" w:rsidP="00D759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D37B3C2" w14:textId="77777777" w:rsidR="00573853" w:rsidRPr="00D133AE" w:rsidRDefault="00573853" w:rsidP="00D759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CF7FFFA" w14:textId="77777777" w:rsidR="00573853" w:rsidRPr="00D133AE" w:rsidRDefault="00573853" w:rsidP="00D759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0124063F" w14:textId="77777777" w:rsidR="00573853" w:rsidRPr="00D133AE" w:rsidRDefault="00573853" w:rsidP="00D759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b/>
                <w:sz w:val="20"/>
                <w:szCs w:val="20"/>
              </w:rPr>
              <w:t>95%CI</w:t>
            </w:r>
          </w:p>
        </w:tc>
      </w:tr>
      <w:tr w:rsidR="001D345B" w:rsidRPr="00D133AE" w14:paraId="2F04960D" w14:textId="77777777" w:rsidTr="001D345B">
        <w:tc>
          <w:tcPr>
            <w:tcW w:w="1276" w:type="dxa"/>
            <w:tcBorders>
              <w:top w:val="single" w:sz="4" w:space="0" w:color="auto"/>
            </w:tcBorders>
          </w:tcPr>
          <w:p w14:paraId="32431653" w14:textId="77777777" w:rsidR="00573853" w:rsidRPr="00D133AE" w:rsidRDefault="00573853" w:rsidP="0057385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b/>
                <w:sz w:val="20"/>
                <w:szCs w:val="20"/>
              </w:rPr>
              <w:t>2DL1</w:t>
            </w:r>
          </w:p>
        </w:tc>
        <w:tc>
          <w:tcPr>
            <w:tcW w:w="1454" w:type="dxa"/>
            <w:tcBorders>
              <w:top w:val="single" w:sz="4" w:space="0" w:color="auto"/>
            </w:tcBorders>
          </w:tcPr>
          <w:p w14:paraId="52BC2D8A" w14:textId="77777777" w:rsidR="00573853" w:rsidRPr="00D133AE" w:rsidRDefault="00573853" w:rsidP="00C42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177 (93.65)</w:t>
            </w:r>
          </w:p>
        </w:tc>
        <w:tc>
          <w:tcPr>
            <w:tcW w:w="1665" w:type="dxa"/>
            <w:tcBorders>
              <w:top w:val="single" w:sz="4" w:space="0" w:color="auto"/>
            </w:tcBorders>
          </w:tcPr>
          <w:p w14:paraId="182BFA9A" w14:textId="77777777" w:rsidR="00573853" w:rsidRPr="00D133AE" w:rsidRDefault="00573853" w:rsidP="00C42ED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211 (95.48)</w:t>
            </w:r>
          </w:p>
        </w:tc>
        <w:tc>
          <w:tcPr>
            <w:tcW w:w="1570" w:type="dxa"/>
            <w:tcBorders>
              <w:top w:val="single" w:sz="4" w:space="0" w:color="auto"/>
            </w:tcBorders>
          </w:tcPr>
          <w:p w14:paraId="6A3995E6" w14:textId="77777777" w:rsidR="00573853" w:rsidRPr="00D133AE" w:rsidRDefault="00573853" w:rsidP="00C42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112 (95.73)</w:t>
            </w:r>
          </w:p>
        </w:tc>
        <w:tc>
          <w:tcPr>
            <w:tcW w:w="1832" w:type="dxa"/>
            <w:tcBorders>
              <w:top w:val="single" w:sz="4" w:space="0" w:color="auto"/>
            </w:tcBorders>
          </w:tcPr>
          <w:p w14:paraId="3E387BFC" w14:textId="77777777" w:rsidR="00573853" w:rsidRPr="00D133AE" w:rsidRDefault="00573853" w:rsidP="00C42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27 (96.43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7F94DD0" w14:textId="77777777" w:rsidR="00573853" w:rsidRPr="00D133AE" w:rsidRDefault="008904EF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22AE12E" w14:textId="77777777" w:rsidR="00573853" w:rsidRPr="00D133AE" w:rsidRDefault="008904EF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20D7987" w14:textId="77777777" w:rsidR="00573853" w:rsidRPr="00D133AE" w:rsidRDefault="008904EF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60-3.39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9FC0562" w14:textId="77777777" w:rsidR="00573853" w:rsidRPr="00D133AE" w:rsidRDefault="006C4F2C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4677C89" w14:textId="77777777" w:rsidR="00573853" w:rsidRPr="00D133AE" w:rsidRDefault="006C4F2C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12157E2" w14:textId="77777777" w:rsidR="00573853" w:rsidRPr="00D133AE" w:rsidRDefault="006C4F2C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52-4.4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73530D9" w14:textId="77777777" w:rsidR="00573853" w:rsidRPr="00D133AE" w:rsidRDefault="007A6F46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E9FD410" w14:textId="77777777" w:rsidR="00573853" w:rsidRPr="00D133AE" w:rsidRDefault="007A6F46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49764D9" w14:textId="77777777" w:rsidR="00573853" w:rsidRPr="00D133AE" w:rsidRDefault="007A6F46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23-14.66</w:t>
            </w:r>
          </w:p>
        </w:tc>
      </w:tr>
      <w:tr w:rsidR="001D345B" w:rsidRPr="00D133AE" w14:paraId="781D654D" w14:textId="77777777" w:rsidTr="001D345B">
        <w:tc>
          <w:tcPr>
            <w:tcW w:w="1276" w:type="dxa"/>
          </w:tcPr>
          <w:p w14:paraId="5DFD338F" w14:textId="77777777" w:rsidR="00573853" w:rsidRPr="00D133AE" w:rsidRDefault="00573853" w:rsidP="0057385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b/>
                <w:sz w:val="20"/>
                <w:szCs w:val="20"/>
              </w:rPr>
              <w:t>2DL2</w:t>
            </w:r>
          </w:p>
        </w:tc>
        <w:tc>
          <w:tcPr>
            <w:tcW w:w="1454" w:type="dxa"/>
          </w:tcPr>
          <w:p w14:paraId="55AFCFB0" w14:textId="77777777" w:rsidR="00573853" w:rsidRPr="00D133AE" w:rsidRDefault="00573853" w:rsidP="00C42ED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110 (58.20)</w:t>
            </w:r>
          </w:p>
        </w:tc>
        <w:tc>
          <w:tcPr>
            <w:tcW w:w="1665" w:type="dxa"/>
          </w:tcPr>
          <w:p w14:paraId="54BF6B80" w14:textId="77777777" w:rsidR="00573853" w:rsidRPr="00D133AE" w:rsidRDefault="00573853" w:rsidP="00C42ED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137 (61.99)</w:t>
            </w:r>
          </w:p>
        </w:tc>
        <w:tc>
          <w:tcPr>
            <w:tcW w:w="1570" w:type="dxa"/>
          </w:tcPr>
          <w:p w14:paraId="4E8C022A" w14:textId="77777777" w:rsidR="00573853" w:rsidRPr="00D133AE" w:rsidRDefault="00573853" w:rsidP="00C42ED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77 (65.81)</w:t>
            </w:r>
          </w:p>
        </w:tc>
        <w:tc>
          <w:tcPr>
            <w:tcW w:w="1832" w:type="dxa"/>
          </w:tcPr>
          <w:p w14:paraId="6C3BD7FA" w14:textId="77777777" w:rsidR="00573853" w:rsidRPr="00D133AE" w:rsidRDefault="00573853" w:rsidP="00C42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20 (71.43)</w:t>
            </w:r>
          </w:p>
        </w:tc>
        <w:tc>
          <w:tcPr>
            <w:tcW w:w="850" w:type="dxa"/>
          </w:tcPr>
          <w:p w14:paraId="4ED9800A" w14:textId="77777777" w:rsidR="00573853" w:rsidRPr="00D133AE" w:rsidRDefault="008904EF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851" w:type="dxa"/>
          </w:tcPr>
          <w:p w14:paraId="0911E0F8" w14:textId="77777777" w:rsidR="00573853" w:rsidRPr="00D133AE" w:rsidRDefault="008904EF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1134" w:type="dxa"/>
          </w:tcPr>
          <w:p w14:paraId="0DF03BB3" w14:textId="77777777" w:rsidR="00573853" w:rsidRPr="00D133AE" w:rsidRDefault="008904EF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79-1.74</w:t>
            </w:r>
          </w:p>
        </w:tc>
        <w:tc>
          <w:tcPr>
            <w:tcW w:w="708" w:type="dxa"/>
          </w:tcPr>
          <w:p w14:paraId="542EFEF1" w14:textId="77777777" w:rsidR="00573853" w:rsidRPr="00D133AE" w:rsidRDefault="006C4F2C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851" w:type="dxa"/>
          </w:tcPr>
          <w:p w14:paraId="29F7573E" w14:textId="77777777" w:rsidR="00573853" w:rsidRPr="00D133AE" w:rsidRDefault="006C4F2C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1134" w:type="dxa"/>
          </w:tcPr>
          <w:p w14:paraId="10DAAA63" w14:textId="77777777" w:rsidR="00573853" w:rsidRPr="00D133AE" w:rsidRDefault="006C4F2C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86-2.23</w:t>
            </w:r>
          </w:p>
        </w:tc>
        <w:tc>
          <w:tcPr>
            <w:tcW w:w="850" w:type="dxa"/>
          </w:tcPr>
          <w:p w14:paraId="2FC748AB" w14:textId="77777777" w:rsidR="00573853" w:rsidRPr="00D133AE" w:rsidRDefault="009432BD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709" w:type="dxa"/>
          </w:tcPr>
          <w:p w14:paraId="0B3BA483" w14:textId="77777777" w:rsidR="00573853" w:rsidRPr="00D133AE" w:rsidRDefault="009432BD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1.80</w:t>
            </w:r>
          </w:p>
        </w:tc>
        <w:tc>
          <w:tcPr>
            <w:tcW w:w="1134" w:type="dxa"/>
          </w:tcPr>
          <w:p w14:paraId="0A22E7A5" w14:textId="77777777" w:rsidR="00573853" w:rsidRPr="00D133AE" w:rsidRDefault="009432BD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75-4.28</w:t>
            </w:r>
          </w:p>
        </w:tc>
      </w:tr>
      <w:tr w:rsidR="001D345B" w:rsidRPr="00D133AE" w14:paraId="500D9538" w14:textId="77777777" w:rsidTr="001D345B">
        <w:tc>
          <w:tcPr>
            <w:tcW w:w="1276" w:type="dxa"/>
          </w:tcPr>
          <w:p w14:paraId="1AC43C4D" w14:textId="77777777" w:rsidR="00573853" w:rsidRPr="00D133AE" w:rsidRDefault="00573853" w:rsidP="0057385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b/>
                <w:sz w:val="20"/>
                <w:szCs w:val="20"/>
              </w:rPr>
              <w:t>2DL3</w:t>
            </w:r>
          </w:p>
        </w:tc>
        <w:tc>
          <w:tcPr>
            <w:tcW w:w="1454" w:type="dxa"/>
          </w:tcPr>
          <w:p w14:paraId="754A1D3A" w14:textId="77777777" w:rsidR="00573853" w:rsidRPr="00D133AE" w:rsidRDefault="00573853" w:rsidP="00C42ED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158 (83.60)</w:t>
            </w:r>
          </w:p>
        </w:tc>
        <w:tc>
          <w:tcPr>
            <w:tcW w:w="1665" w:type="dxa"/>
          </w:tcPr>
          <w:p w14:paraId="3750304F" w14:textId="77777777" w:rsidR="00573853" w:rsidRPr="00D133AE" w:rsidRDefault="00573853" w:rsidP="00C42ED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195 (88.24)</w:t>
            </w:r>
          </w:p>
        </w:tc>
        <w:tc>
          <w:tcPr>
            <w:tcW w:w="1570" w:type="dxa"/>
          </w:tcPr>
          <w:p w14:paraId="1A5A1274" w14:textId="77777777" w:rsidR="00573853" w:rsidRPr="00D133AE" w:rsidRDefault="00573853" w:rsidP="00C42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104 (88.89)</w:t>
            </w:r>
          </w:p>
        </w:tc>
        <w:tc>
          <w:tcPr>
            <w:tcW w:w="1832" w:type="dxa"/>
          </w:tcPr>
          <w:p w14:paraId="0C82B81F" w14:textId="77777777" w:rsidR="00573853" w:rsidRPr="00D133AE" w:rsidRDefault="00573853" w:rsidP="00C42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27 (96.43)</w:t>
            </w:r>
          </w:p>
        </w:tc>
        <w:tc>
          <w:tcPr>
            <w:tcW w:w="850" w:type="dxa"/>
          </w:tcPr>
          <w:p w14:paraId="0DDE37C9" w14:textId="77777777" w:rsidR="00573853" w:rsidRPr="00D133AE" w:rsidRDefault="008904EF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851" w:type="dxa"/>
          </w:tcPr>
          <w:p w14:paraId="210EC82D" w14:textId="77777777" w:rsidR="00573853" w:rsidRPr="00D133AE" w:rsidRDefault="008904EF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1134" w:type="dxa"/>
          </w:tcPr>
          <w:p w14:paraId="4F223BFD" w14:textId="77777777" w:rsidR="00573853" w:rsidRPr="00D133AE" w:rsidRDefault="008904EF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84-2.58</w:t>
            </w:r>
          </w:p>
        </w:tc>
        <w:tc>
          <w:tcPr>
            <w:tcW w:w="708" w:type="dxa"/>
          </w:tcPr>
          <w:p w14:paraId="6F644A59" w14:textId="77777777" w:rsidR="00573853" w:rsidRPr="00D133AE" w:rsidRDefault="006C4F2C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851" w:type="dxa"/>
          </w:tcPr>
          <w:p w14:paraId="758538AE" w14:textId="77777777" w:rsidR="00573853" w:rsidRPr="00D133AE" w:rsidRDefault="006C4F2C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1134" w:type="dxa"/>
          </w:tcPr>
          <w:p w14:paraId="12DC7143" w14:textId="77777777" w:rsidR="00573853" w:rsidRPr="00D133AE" w:rsidRDefault="006C4F2C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78-3.14</w:t>
            </w:r>
          </w:p>
        </w:tc>
        <w:tc>
          <w:tcPr>
            <w:tcW w:w="850" w:type="dxa"/>
          </w:tcPr>
          <w:p w14:paraId="2DF1C92B" w14:textId="77777777" w:rsidR="00573853" w:rsidRPr="00D133AE" w:rsidRDefault="009432BD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709" w:type="dxa"/>
          </w:tcPr>
          <w:p w14:paraId="2FBF4872" w14:textId="77777777" w:rsidR="00573853" w:rsidRPr="00D133AE" w:rsidRDefault="009432BD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5.30</w:t>
            </w:r>
          </w:p>
        </w:tc>
        <w:tc>
          <w:tcPr>
            <w:tcW w:w="1134" w:type="dxa"/>
          </w:tcPr>
          <w:p w14:paraId="584AFE60" w14:textId="77777777" w:rsidR="00573853" w:rsidRPr="00D133AE" w:rsidRDefault="009432BD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69-40.47</w:t>
            </w:r>
          </w:p>
        </w:tc>
      </w:tr>
      <w:tr w:rsidR="001D345B" w:rsidRPr="00D133AE" w14:paraId="29749BD5" w14:textId="77777777" w:rsidTr="001D345B">
        <w:tc>
          <w:tcPr>
            <w:tcW w:w="1276" w:type="dxa"/>
          </w:tcPr>
          <w:p w14:paraId="34227836" w14:textId="77777777" w:rsidR="00573853" w:rsidRPr="00D133AE" w:rsidRDefault="00573853" w:rsidP="0057385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b/>
                <w:sz w:val="20"/>
                <w:szCs w:val="20"/>
              </w:rPr>
              <w:t>2DL4 norm</w:t>
            </w:r>
          </w:p>
        </w:tc>
        <w:tc>
          <w:tcPr>
            <w:tcW w:w="1454" w:type="dxa"/>
          </w:tcPr>
          <w:p w14:paraId="296A748E" w14:textId="77777777" w:rsidR="00573853" w:rsidRPr="00D133AE" w:rsidRDefault="00573853" w:rsidP="00C42ED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137 (72.49)</w:t>
            </w:r>
          </w:p>
        </w:tc>
        <w:tc>
          <w:tcPr>
            <w:tcW w:w="1665" w:type="dxa"/>
          </w:tcPr>
          <w:p w14:paraId="74062341" w14:textId="77777777" w:rsidR="00573853" w:rsidRPr="00D133AE" w:rsidRDefault="00573853" w:rsidP="00C42ED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154 (69.68)</w:t>
            </w:r>
          </w:p>
        </w:tc>
        <w:tc>
          <w:tcPr>
            <w:tcW w:w="1570" w:type="dxa"/>
          </w:tcPr>
          <w:p w14:paraId="2A83733E" w14:textId="77777777" w:rsidR="00573853" w:rsidRPr="00D133AE" w:rsidRDefault="00573853" w:rsidP="00C42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81 (69.23)</w:t>
            </w:r>
          </w:p>
        </w:tc>
        <w:tc>
          <w:tcPr>
            <w:tcW w:w="1832" w:type="dxa"/>
          </w:tcPr>
          <w:p w14:paraId="0FE8EA77" w14:textId="77777777" w:rsidR="00573853" w:rsidRPr="00D133AE" w:rsidRDefault="00573853" w:rsidP="00C42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19 (67.86)</w:t>
            </w:r>
          </w:p>
        </w:tc>
        <w:tc>
          <w:tcPr>
            <w:tcW w:w="850" w:type="dxa"/>
          </w:tcPr>
          <w:p w14:paraId="7577A202" w14:textId="77777777" w:rsidR="00573853" w:rsidRPr="00D133AE" w:rsidRDefault="00D759D5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851" w:type="dxa"/>
          </w:tcPr>
          <w:p w14:paraId="098F0B36" w14:textId="77777777" w:rsidR="00573853" w:rsidRPr="00D133AE" w:rsidRDefault="00D759D5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134" w:type="dxa"/>
          </w:tcPr>
          <w:p w14:paraId="4FADBA0F" w14:textId="77777777" w:rsidR="00573853" w:rsidRPr="00D133AE" w:rsidRDefault="00D759D5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57-1.34</w:t>
            </w:r>
          </w:p>
        </w:tc>
        <w:tc>
          <w:tcPr>
            <w:tcW w:w="708" w:type="dxa"/>
          </w:tcPr>
          <w:p w14:paraId="56C7A811" w14:textId="77777777" w:rsidR="00573853" w:rsidRPr="00D133AE" w:rsidRDefault="006C4F2C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851" w:type="dxa"/>
          </w:tcPr>
          <w:p w14:paraId="44876D1E" w14:textId="77777777" w:rsidR="00573853" w:rsidRPr="00D133AE" w:rsidRDefault="006C4F2C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134" w:type="dxa"/>
          </w:tcPr>
          <w:p w14:paraId="1A71E2AE" w14:textId="77777777" w:rsidR="00573853" w:rsidRPr="00D133AE" w:rsidRDefault="006C4F2C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51-1.42</w:t>
            </w:r>
          </w:p>
        </w:tc>
        <w:tc>
          <w:tcPr>
            <w:tcW w:w="850" w:type="dxa"/>
          </w:tcPr>
          <w:p w14:paraId="1E11EB54" w14:textId="77777777" w:rsidR="00573853" w:rsidRPr="00D133AE" w:rsidRDefault="009432BD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709" w:type="dxa"/>
          </w:tcPr>
          <w:p w14:paraId="307DBF3F" w14:textId="77777777" w:rsidR="00573853" w:rsidRPr="00D133AE" w:rsidRDefault="009432BD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134" w:type="dxa"/>
          </w:tcPr>
          <w:p w14:paraId="631EA389" w14:textId="77777777" w:rsidR="00573853" w:rsidRPr="00D133AE" w:rsidRDefault="009432BD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34-1.88</w:t>
            </w:r>
          </w:p>
        </w:tc>
      </w:tr>
      <w:tr w:rsidR="001D345B" w:rsidRPr="00D133AE" w14:paraId="3A3311B8" w14:textId="77777777" w:rsidTr="001D345B">
        <w:tc>
          <w:tcPr>
            <w:tcW w:w="1276" w:type="dxa"/>
          </w:tcPr>
          <w:p w14:paraId="798B04C8" w14:textId="77777777" w:rsidR="00573853" w:rsidRPr="00D133AE" w:rsidRDefault="00573853" w:rsidP="0057385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b/>
                <w:sz w:val="20"/>
                <w:szCs w:val="20"/>
              </w:rPr>
              <w:t>2DL4 del</w:t>
            </w:r>
          </w:p>
        </w:tc>
        <w:tc>
          <w:tcPr>
            <w:tcW w:w="1454" w:type="dxa"/>
          </w:tcPr>
          <w:p w14:paraId="654354A8" w14:textId="77777777" w:rsidR="00573853" w:rsidRPr="00D133AE" w:rsidRDefault="00573853" w:rsidP="00C42ED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141 (74.60)</w:t>
            </w:r>
          </w:p>
        </w:tc>
        <w:tc>
          <w:tcPr>
            <w:tcW w:w="1665" w:type="dxa"/>
          </w:tcPr>
          <w:p w14:paraId="63138F5D" w14:textId="77777777" w:rsidR="00573853" w:rsidRPr="00D133AE" w:rsidRDefault="00573853" w:rsidP="00C42ED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178 (80.54)</w:t>
            </w:r>
          </w:p>
        </w:tc>
        <w:tc>
          <w:tcPr>
            <w:tcW w:w="1570" w:type="dxa"/>
          </w:tcPr>
          <w:p w14:paraId="006FD6EE" w14:textId="77777777" w:rsidR="00573853" w:rsidRPr="00D133AE" w:rsidRDefault="00573853" w:rsidP="00C42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95 (81.20)</w:t>
            </w:r>
          </w:p>
        </w:tc>
        <w:tc>
          <w:tcPr>
            <w:tcW w:w="1832" w:type="dxa"/>
          </w:tcPr>
          <w:p w14:paraId="5D950A67" w14:textId="77777777" w:rsidR="00573853" w:rsidRPr="00D133AE" w:rsidRDefault="00573853" w:rsidP="00C42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22 (78.57)</w:t>
            </w:r>
          </w:p>
        </w:tc>
        <w:tc>
          <w:tcPr>
            <w:tcW w:w="850" w:type="dxa"/>
          </w:tcPr>
          <w:p w14:paraId="39BCF620" w14:textId="77777777" w:rsidR="00573853" w:rsidRPr="00D133AE" w:rsidRDefault="00D759D5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851" w:type="dxa"/>
          </w:tcPr>
          <w:p w14:paraId="213AED5D" w14:textId="77777777" w:rsidR="00573853" w:rsidRPr="00D133AE" w:rsidRDefault="00D759D5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1134" w:type="dxa"/>
          </w:tcPr>
          <w:p w14:paraId="6CB0C40D" w14:textId="77777777" w:rsidR="00573853" w:rsidRPr="00D133AE" w:rsidRDefault="00D759D5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88-2.25</w:t>
            </w:r>
          </w:p>
        </w:tc>
        <w:tc>
          <w:tcPr>
            <w:tcW w:w="708" w:type="dxa"/>
          </w:tcPr>
          <w:p w14:paraId="545E1A90" w14:textId="77777777" w:rsidR="00573853" w:rsidRPr="00D133AE" w:rsidRDefault="006C4F2C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851" w:type="dxa"/>
          </w:tcPr>
          <w:p w14:paraId="392DD942" w14:textId="77777777" w:rsidR="00573853" w:rsidRPr="00D133AE" w:rsidRDefault="006C4F2C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1134" w:type="dxa"/>
          </w:tcPr>
          <w:p w14:paraId="2EF495BD" w14:textId="77777777" w:rsidR="00573853" w:rsidRPr="00D133AE" w:rsidRDefault="006C4F2C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83-2.59</w:t>
            </w:r>
          </w:p>
        </w:tc>
        <w:tc>
          <w:tcPr>
            <w:tcW w:w="850" w:type="dxa"/>
          </w:tcPr>
          <w:p w14:paraId="7821488D" w14:textId="77777777" w:rsidR="00573853" w:rsidRPr="00D133AE" w:rsidRDefault="009432BD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709" w:type="dxa"/>
          </w:tcPr>
          <w:p w14:paraId="2FE941B5" w14:textId="77777777" w:rsidR="00573853" w:rsidRPr="00D133AE" w:rsidRDefault="009432BD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1134" w:type="dxa"/>
          </w:tcPr>
          <w:p w14:paraId="228A9998" w14:textId="77777777" w:rsidR="00573853" w:rsidRPr="00D133AE" w:rsidRDefault="009432BD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48-3.26</w:t>
            </w:r>
          </w:p>
        </w:tc>
      </w:tr>
      <w:tr w:rsidR="001D345B" w:rsidRPr="00D133AE" w14:paraId="1C1EC5F2" w14:textId="77777777" w:rsidTr="001D345B">
        <w:tc>
          <w:tcPr>
            <w:tcW w:w="1276" w:type="dxa"/>
          </w:tcPr>
          <w:p w14:paraId="543B8DD8" w14:textId="77777777" w:rsidR="00573853" w:rsidRPr="00D133AE" w:rsidRDefault="00573853" w:rsidP="0057385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2DL5 </w:t>
            </w:r>
            <w:proofErr w:type="spellStart"/>
            <w:r w:rsidRPr="00D133AE">
              <w:rPr>
                <w:rFonts w:ascii="Times New Roman" w:hAnsi="Times New Roman" w:cs="Times New Roman"/>
                <w:b/>
                <w:sz w:val="20"/>
                <w:szCs w:val="20"/>
              </w:rPr>
              <w:t>all</w:t>
            </w:r>
            <w:proofErr w:type="spellEnd"/>
          </w:p>
        </w:tc>
        <w:tc>
          <w:tcPr>
            <w:tcW w:w="1454" w:type="dxa"/>
          </w:tcPr>
          <w:p w14:paraId="0BBD74AF" w14:textId="77777777" w:rsidR="00573853" w:rsidRPr="00D133AE" w:rsidRDefault="00573853" w:rsidP="00C42ED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98 (51.85)</w:t>
            </w:r>
          </w:p>
        </w:tc>
        <w:tc>
          <w:tcPr>
            <w:tcW w:w="1665" w:type="dxa"/>
          </w:tcPr>
          <w:p w14:paraId="7E320F8C" w14:textId="77777777" w:rsidR="00573853" w:rsidRPr="00D133AE" w:rsidRDefault="00573853" w:rsidP="00C42ED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113 (51.13)</w:t>
            </w:r>
          </w:p>
        </w:tc>
        <w:tc>
          <w:tcPr>
            <w:tcW w:w="1570" w:type="dxa"/>
          </w:tcPr>
          <w:p w14:paraId="618B73FB" w14:textId="77777777" w:rsidR="00573853" w:rsidRPr="00D133AE" w:rsidRDefault="00573853" w:rsidP="00C42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59 (50.43)</w:t>
            </w:r>
          </w:p>
        </w:tc>
        <w:tc>
          <w:tcPr>
            <w:tcW w:w="1832" w:type="dxa"/>
          </w:tcPr>
          <w:p w14:paraId="3DED436B" w14:textId="77777777" w:rsidR="00573853" w:rsidRPr="00D133AE" w:rsidRDefault="00573853" w:rsidP="00C42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15 (53.57)</w:t>
            </w:r>
          </w:p>
        </w:tc>
        <w:tc>
          <w:tcPr>
            <w:tcW w:w="850" w:type="dxa"/>
          </w:tcPr>
          <w:p w14:paraId="5240348A" w14:textId="77777777" w:rsidR="00573853" w:rsidRPr="00D133AE" w:rsidRDefault="00D759D5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851" w:type="dxa"/>
          </w:tcPr>
          <w:p w14:paraId="042C75B7" w14:textId="77777777" w:rsidR="00573853" w:rsidRPr="00D133AE" w:rsidRDefault="00D759D5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134" w:type="dxa"/>
          </w:tcPr>
          <w:p w14:paraId="38ACB051" w14:textId="77777777" w:rsidR="00573853" w:rsidRPr="00D133AE" w:rsidRDefault="00D759D5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66-1.43</w:t>
            </w:r>
          </w:p>
        </w:tc>
        <w:tc>
          <w:tcPr>
            <w:tcW w:w="708" w:type="dxa"/>
          </w:tcPr>
          <w:p w14:paraId="53F4EE2A" w14:textId="77777777" w:rsidR="00573853" w:rsidRPr="00D133AE" w:rsidRDefault="006C4F2C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851" w:type="dxa"/>
          </w:tcPr>
          <w:p w14:paraId="766199D2" w14:textId="77777777" w:rsidR="00573853" w:rsidRPr="00D133AE" w:rsidRDefault="006C4F2C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134" w:type="dxa"/>
          </w:tcPr>
          <w:p w14:paraId="195701F5" w14:textId="77777777" w:rsidR="00573853" w:rsidRPr="00D133AE" w:rsidRDefault="006C4F2C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60-1.50</w:t>
            </w:r>
          </w:p>
        </w:tc>
        <w:tc>
          <w:tcPr>
            <w:tcW w:w="850" w:type="dxa"/>
          </w:tcPr>
          <w:p w14:paraId="39F2C070" w14:textId="77777777" w:rsidR="00573853" w:rsidRPr="00D133AE" w:rsidRDefault="009432BD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9" w:type="dxa"/>
          </w:tcPr>
          <w:p w14:paraId="30CD5783" w14:textId="77777777" w:rsidR="00573853" w:rsidRPr="00D133AE" w:rsidRDefault="009432BD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134" w:type="dxa"/>
          </w:tcPr>
          <w:p w14:paraId="50A319BA" w14:textId="77777777" w:rsidR="00573853" w:rsidRPr="00D133AE" w:rsidRDefault="009432BD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48-2.38</w:t>
            </w:r>
          </w:p>
        </w:tc>
      </w:tr>
      <w:tr w:rsidR="001D345B" w:rsidRPr="00D133AE" w14:paraId="53296A01" w14:textId="77777777" w:rsidTr="001D345B">
        <w:tc>
          <w:tcPr>
            <w:tcW w:w="1276" w:type="dxa"/>
          </w:tcPr>
          <w:p w14:paraId="639C926E" w14:textId="77777777" w:rsidR="00573853" w:rsidRPr="00D133AE" w:rsidRDefault="00573853" w:rsidP="0057385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b/>
                <w:sz w:val="20"/>
                <w:szCs w:val="20"/>
              </w:rPr>
              <w:t>2DL5 gr.1</w:t>
            </w:r>
          </w:p>
        </w:tc>
        <w:tc>
          <w:tcPr>
            <w:tcW w:w="1454" w:type="dxa"/>
          </w:tcPr>
          <w:p w14:paraId="08AA64AD" w14:textId="77777777" w:rsidR="00573853" w:rsidRPr="00D133AE" w:rsidRDefault="00573853" w:rsidP="00C42ED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47 (24.87)</w:t>
            </w:r>
          </w:p>
        </w:tc>
        <w:tc>
          <w:tcPr>
            <w:tcW w:w="1665" w:type="dxa"/>
          </w:tcPr>
          <w:p w14:paraId="0BE4E4BE" w14:textId="77777777" w:rsidR="00573853" w:rsidRPr="00D133AE" w:rsidRDefault="00573853" w:rsidP="00C42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62 (28.05)</w:t>
            </w:r>
          </w:p>
        </w:tc>
        <w:tc>
          <w:tcPr>
            <w:tcW w:w="1570" w:type="dxa"/>
          </w:tcPr>
          <w:p w14:paraId="672800B9" w14:textId="77777777" w:rsidR="00573853" w:rsidRPr="00D133AE" w:rsidRDefault="00573853" w:rsidP="00C42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28 (23.93)</w:t>
            </w:r>
          </w:p>
        </w:tc>
        <w:tc>
          <w:tcPr>
            <w:tcW w:w="1832" w:type="dxa"/>
          </w:tcPr>
          <w:p w14:paraId="04B09FCA" w14:textId="77777777" w:rsidR="00573853" w:rsidRPr="00D133AE" w:rsidRDefault="00573853" w:rsidP="00C42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8 (28.57)</w:t>
            </w:r>
          </w:p>
        </w:tc>
        <w:tc>
          <w:tcPr>
            <w:tcW w:w="850" w:type="dxa"/>
          </w:tcPr>
          <w:p w14:paraId="06EEAF0D" w14:textId="77777777" w:rsidR="00573853" w:rsidRPr="00D133AE" w:rsidRDefault="00D759D5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851" w:type="dxa"/>
          </w:tcPr>
          <w:p w14:paraId="0DBE2EB6" w14:textId="77777777" w:rsidR="00573853" w:rsidRPr="00D133AE" w:rsidRDefault="00D759D5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1134" w:type="dxa"/>
          </w:tcPr>
          <w:p w14:paraId="5412BD4E" w14:textId="77777777" w:rsidR="00573853" w:rsidRPr="00D133AE" w:rsidRDefault="00D759D5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76-1.83</w:t>
            </w:r>
          </w:p>
        </w:tc>
        <w:tc>
          <w:tcPr>
            <w:tcW w:w="708" w:type="dxa"/>
          </w:tcPr>
          <w:p w14:paraId="6DF53439" w14:textId="77777777" w:rsidR="00573853" w:rsidRPr="00D133AE" w:rsidRDefault="006C4F2C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851" w:type="dxa"/>
          </w:tcPr>
          <w:p w14:paraId="72E15535" w14:textId="77777777" w:rsidR="00573853" w:rsidRPr="00D133AE" w:rsidRDefault="006C4F2C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134" w:type="dxa"/>
          </w:tcPr>
          <w:p w14:paraId="498EBEAD" w14:textId="77777777" w:rsidR="00573853" w:rsidRPr="00D133AE" w:rsidRDefault="006C4F2C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56-1.63</w:t>
            </w:r>
          </w:p>
        </w:tc>
        <w:tc>
          <w:tcPr>
            <w:tcW w:w="850" w:type="dxa"/>
          </w:tcPr>
          <w:p w14:paraId="0435C666" w14:textId="77777777" w:rsidR="00573853" w:rsidRPr="00D133AE" w:rsidRDefault="009432BD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709" w:type="dxa"/>
          </w:tcPr>
          <w:p w14:paraId="1E08D87A" w14:textId="77777777" w:rsidR="00573853" w:rsidRPr="00D133AE" w:rsidRDefault="009432BD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1134" w:type="dxa"/>
          </w:tcPr>
          <w:p w14:paraId="5465743F" w14:textId="77777777" w:rsidR="00573853" w:rsidRPr="00D133AE" w:rsidRDefault="009432BD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50-2.93</w:t>
            </w:r>
          </w:p>
        </w:tc>
      </w:tr>
      <w:tr w:rsidR="001D345B" w:rsidRPr="00D133AE" w14:paraId="6A9C8EA1" w14:textId="77777777" w:rsidTr="001D345B">
        <w:tc>
          <w:tcPr>
            <w:tcW w:w="1276" w:type="dxa"/>
          </w:tcPr>
          <w:p w14:paraId="76D48F63" w14:textId="77777777" w:rsidR="00573853" w:rsidRPr="00D133AE" w:rsidRDefault="00573853" w:rsidP="0057385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b/>
                <w:sz w:val="20"/>
                <w:szCs w:val="20"/>
              </w:rPr>
              <w:t>2DL5 gr.2</w:t>
            </w:r>
          </w:p>
        </w:tc>
        <w:tc>
          <w:tcPr>
            <w:tcW w:w="1454" w:type="dxa"/>
          </w:tcPr>
          <w:p w14:paraId="538DBFCD" w14:textId="77777777" w:rsidR="00573853" w:rsidRPr="00D133AE" w:rsidRDefault="00573853" w:rsidP="00C42ED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69 (36.51)</w:t>
            </w:r>
          </w:p>
        </w:tc>
        <w:tc>
          <w:tcPr>
            <w:tcW w:w="1665" w:type="dxa"/>
          </w:tcPr>
          <w:p w14:paraId="0003F89D" w14:textId="77777777" w:rsidR="00573853" w:rsidRPr="00D133AE" w:rsidRDefault="00573853" w:rsidP="00C42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78 (35.29)</w:t>
            </w:r>
          </w:p>
        </w:tc>
        <w:tc>
          <w:tcPr>
            <w:tcW w:w="1570" w:type="dxa"/>
          </w:tcPr>
          <w:p w14:paraId="33654A0C" w14:textId="77777777" w:rsidR="00573853" w:rsidRPr="00D133AE" w:rsidRDefault="00573853" w:rsidP="00C42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44 (37.61)</w:t>
            </w:r>
          </w:p>
        </w:tc>
        <w:tc>
          <w:tcPr>
            <w:tcW w:w="1832" w:type="dxa"/>
          </w:tcPr>
          <w:p w14:paraId="4FD66BE0" w14:textId="77777777" w:rsidR="00573853" w:rsidRPr="00D133AE" w:rsidRDefault="00573853" w:rsidP="00C42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11 (39.29)</w:t>
            </w:r>
          </w:p>
        </w:tc>
        <w:tc>
          <w:tcPr>
            <w:tcW w:w="850" w:type="dxa"/>
          </w:tcPr>
          <w:p w14:paraId="6FF55CE8" w14:textId="77777777" w:rsidR="00573853" w:rsidRPr="00D133AE" w:rsidRDefault="00D759D5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851" w:type="dxa"/>
          </w:tcPr>
          <w:p w14:paraId="32FA216D" w14:textId="77777777" w:rsidR="00573853" w:rsidRPr="00D133AE" w:rsidRDefault="00D759D5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134" w:type="dxa"/>
          </w:tcPr>
          <w:p w14:paraId="40E110DD" w14:textId="77777777" w:rsidR="00573853" w:rsidRPr="00D133AE" w:rsidRDefault="00D759D5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63-1.42</w:t>
            </w:r>
          </w:p>
        </w:tc>
        <w:tc>
          <w:tcPr>
            <w:tcW w:w="708" w:type="dxa"/>
          </w:tcPr>
          <w:p w14:paraId="1550C5F4" w14:textId="77777777" w:rsidR="00573853" w:rsidRPr="00D133AE" w:rsidRDefault="006C4F2C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851" w:type="dxa"/>
          </w:tcPr>
          <w:p w14:paraId="56C6E90C" w14:textId="77777777" w:rsidR="00573853" w:rsidRPr="00D133AE" w:rsidRDefault="006C4F2C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134" w:type="dxa"/>
          </w:tcPr>
          <w:p w14:paraId="27E74F2C" w14:textId="77777777" w:rsidR="00573853" w:rsidRPr="00D133AE" w:rsidRDefault="006C4F2C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65-1.69</w:t>
            </w:r>
          </w:p>
        </w:tc>
        <w:tc>
          <w:tcPr>
            <w:tcW w:w="850" w:type="dxa"/>
          </w:tcPr>
          <w:p w14:paraId="6FD50E58" w14:textId="77777777" w:rsidR="00573853" w:rsidRPr="00D133AE" w:rsidRDefault="009432BD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709" w:type="dxa"/>
          </w:tcPr>
          <w:p w14:paraId="5B942B1F" w14:textId="77777777" w:rsidR="00573853" w:rsidRPr="00D133AE" w:rsidRDefault="009432BD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1134" w:type="dxa"/>
          </w:tcPr>
          <w:p w14:paraId="5E47267E" w14:textId="77777777" w:rsidR="00573853" w:rsidRPr="00D133AE" w:rsidRDefault="009432BD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50-2.54</w:t>
            </w:r>
          </w:p>
        </w:tc>
      </w:tr>
      <w:tr w:rsidR="001D345B" w:rsidRPr="00D133AE" w14:paraId="4C3B2759" w14:textId="77777777" w:rsidTr="001D345B">
        <w:tc>
          <w:tcPr>
            <w:tcW w:w="1276" w:type="dxa"/>
          </w:tcPr>
          <w:p w14:paraId="1318B50C" w14:textId="77777777" w:rsidR="00573853" w:rsidRPr="00D133AE" w:rsidRDefault="00D5686F" w:rsidP="0057385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2DL5 </w:t>
            </w:r>
            <w:proofErr w:type="spellStart"/>
            <w:r w:rsidRPr="00D133AE">
              <w:rPr>
                <w:rFonts w:ascii="Times New Roman" w:hAnsi="Times New Roman" w:cs="Times New Roman"/>
                <w:b/>
                <w:sz w:val="20"/>
                <w:szCs w:val="20"/>
              </w:rPr>
              <w:t>exp</w:t>
            </w:r>
            <w:proofErr w:type="spellEnd"/>
          </w:p>
        </w:tc>
        <w:tc>
          <w:tcPr>
            <w:tcW w:w="1454" w:type="dxa"/>
          </w:tcPr>
          <w:p w14:paraId="35E638D2" w14:textId="77777777" w:rsidR="00573853" w:rsidRPr="00D133AE" w:rsidRDefault="00573853" w:rsidP="00C42ED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70 (37.04)</w:t>
            </w:r>
          </w:p>
        </w:tc>
        <w:tc>
          <w:tcPr>
            <w:tcW w:w="1665" w:type="dxa"/>
          </w:tcPr>
          <w:p w14:paraId="5C1E9140" w14:textId="77777777" w:rsidR="00573853" w:rsidRPr="00D133AE" w:rsidRDefault="00573853" w:rsidP="00C42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82 (37.10)</w:t>
            </w:r>
          </w:p>
        </w:tc>
        <w:tc>
          <w:tcPr>
            <w:tcW w:w="1570" w:type="dxa"/>
          </w:tcPr>
          <w:p w14:paraId="1BB73099" w14:textId="77777777" w:rsidR="00573853" w:rsidRPr="00D133AE" w:rsidRDefault="00573853" w:rsidP="00C42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52 (44.44)</w:t>
            </w:r>
          </w:p>
        </w:tc>
        <w:tc>
          <w:tcPr>
            <w:tcW w:w="1832" w:type="dxa"/>
          </w:tcPr>
          <w:p w14:paraId="5DD02A15" w14:textId="77777777" w:rsidR="00573853" w:rsidRPr="00D133AE" w:rsidRDefault="00573853" w:rsidP="00C42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8 (28.57)</w:t>
            </w:r>
          </w:p>
        </w:tc>
        <w:tc>
          <w:tcPr>
            <w:tcW w:w="850" w:type="dxa"/>
          </w:tcPr>
          <w:p w14:paraId="15EB52EE" w14:textId="77777777" w:rsidR="00573853" w:rsidRPr="00D133AE" w:rsidRDefault="00D759D5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51" w:type="dxa"/>
          </w:tcPr>
          <w:p w14:paraId="7FD92C21" w14:textId="77777777" w:rsidR="00573853" w:rsidRPr="00D133AE" w:rsidRDefault="00D759D5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34" w:type="dxa"/>
          </w:tcPr>
          <w:p w14:paraId="497EEC9E" w14:textId="77777777" w:rsidR="00573853" w:rsidRPr="00D133AE" w:rsidRDefault="00D759D5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67-1.50</w:t>
            </w:r>
          </w:p>
        </w:tc>
        <w:tc>
          <w:tcPr>
            <w:tcW w:w="708" w:type="dxa"/>
          </w:tcPr>
          <w:p w14:paraId="25484257" w14:textId="77777777" w:rsidR="00573853" w:rsidRPr="00D133AE" w:rsidRDefault="006C4F2C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851" w:type="dxa"/>
          </w:tcPr>
          <w:p w14:paraId="6025CE62" w14:textId="77777777" w:rsidR="00573853" w:rsidRPr="00D133AE" w:rsidRDefault="006C4F2C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1134" w:type="dxa"/>
          </w:tcPr>
          <w:p w14:paraId="256B6A15" w14:textId="77777777" w:rsidR="00573853" w:rsidRPr="00D133AE" w:rsidRDefault="006C4F2C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85-2.17</w:t>
            </w:r>
          </w:p>
        </w:tc>
        <w:tc>
          <w:tcPr>
            <w:tcW w:w="850" w:type="dxa"/>
          </w:tcPr>
          <w:p w14:paraId="24D1715C" w14:textId="77777777" w:rsidR="00573853" w:rsidRPr="00D133AE" w:rsidRDefault="00B6680E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709" w:type="dxa"/>
          </w:tcPr>
          <w:p w14:paraId="11F6A613" w14:textId="77777777" w:rsidR="00573853" w:rsidRPr="00D133AE" w:rsidRDefault="00B6680E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134" w:type="dxa"/>
          </w:tcPr>
          <w:p w14:paraId="3E4DDD9A" w14:textId="77777777" w:rsidR="00573853" w:rsidRPr="00D133AE" w:rsidRDefault="00B6680E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28-1.63</w:t>
            </w:r>
          </w:p>
        </w:tc>
      </w:tr>
      <w:tr w:rsidR="001D345B" w:rsidRPr="00D133AE" w14:paraId="64E40FE0" w14:textId="77777777" w:rsidTr="001D345B">
        <w:tc>
          <w:tcPr>
            <w:tcW w:w="1276" w:type="dxa"/>
          </w:tcPr>
          <w:p w14:paraId="14616956" w14:textId="77777777" w:rsidR="00573853" w:rsidRPr="00D133AE" w:rsidRDefault="00573853" w:rsidP="0057385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2DL5 </w:t>
            </w:r>
            <w:proofErr w:type="spellStart"/>
            <w:r w:rsidRPr="00D133AE">
              <w:rPr>
                <w:rFonts w:ascii="Times New Roman" w:hAnsi="Times New Roman" w:cs="Times New Roman"/>
                <w:b/>
                <w:sz w:val="20"/>
                <w:szCs w:val="20"/>
              </w:rPr>
              <w:t>null</w:t>
            </w:r>
            <w:proofErr w:type="spellEnd"/>
          </w:p>
        </w:tc>
        <w:tc>
          <w:tcPr>
            <w:tcW w:w="1454" w:type="dxa"/>
          </w:tcPr>
          <w:p w14:paraId="7812C036" w14:textId="77777777" w:rsidR="00573853" w:rsidRPr="00D133AE" w:rsidRDefault="00573853" w:rsidP="00C42ED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76 (40.21)</w:t>
            </w:r>
          </w:p>
        </w:tc>
        <w:tc>
          <w:tcPr>
            <w:tcW w:w="1665" w:type="dxa"/>
          </w:tcPr>
          <w:p w14:paraId="0264CBC3" w14:textId="77777777" w:rsidR="00573853" w:rsidRPr="00D133AE" w:rsidRDefault="00573853" w:rsidP="00C42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83 (37.56)</w:t>
            </w:r>
          </w:p>
        </w:tc>
        <w:tc>
          <w:tcPr>
            <w:tcW w:w="1570" w:type="dxa"/>
          </w:tcPr>
          <w:p w14:paraId="6FE999EE" w14:textId="77777777" w:rsidR="00573853" w:rsidRPr="00D133AE" w:rsidRDefault="00573853" w:rsidP="00C42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48 (41.03)</w:t>
            </w:r>
          </w:p>
        </w:tc>
        <w:tc>
          <w:tcPr>
            <w:tcW w:w="1832" w:type="dxa"/>
          </w:tcPr>
          <w:p w14:paraId="6FC3321A" w14:textId="77777777" w:rsidR="00573853" w:rsidRPr="00D133AE" w:rsidRDefault="00573853" w:rsidP="00C42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13 (46.43)</w:t>
            </w:r>
          </w:p>
        </w:tc>
        <w:tc>
          <w:tcPr>
            <w:tcW w:w="850" w:type="dxa"/>
          </w:tcPr>
          <w:p w14:paraId="2E65FCEB" w14:textId="77777777" w:rsidR="00573853" w:rsidRPr="00D133AE" w:rsidRDefault="00301514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851" w:type="dxa"/>
          </w:tcPr>
          <w:p w14:paraId="19A48563" w14:textId="77777777" w:rsidR="00573853" w:rsidRPr="00D133AE" w:rsidRDefault="00301514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134" w:type="dxa"/>
          </w:tcPr>
          <w:p w14:paraId="579DDB6A" w14:textId="77777777" w:rsidR="00573853" w:rsidRPr="00D133AE" w:rsidRDefault="00301514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60-1.33</w:t>
            </w:r>
          </w:p>
        </w:tc>
        <w:tc>
          <w:tcPr>
            <w:tcW w:w="708" w:type="dxa"/>
          </w:tcPr>
          <w:p w14:paraId="5DF7510A" w14:textId="77777777" w:rsidR="00573853" w:rsidRPr="00D133AE" w:rsidRDefault="006C4F2C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851" w:type="dxa"/>
          </w:tcPr>
          <w:p w14:paraId="73ECDD2C" w14:textId="77777777" w:rsidR="00573853" w:rsidRPr="00D133AE" w:rsidRDefault="006C4F2C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134" w:type="dxa"/>
          </w:tcPr>
          <w:p w14:paraId="60EDDA71" w14:textId="77777777" w:rsidR="00573853" w:rsidRPr="00D133AE" w:rsidRDefault="006C4F2C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65-1.65</w:t>
            </w:r>
          </w:p>
        </w:tc>
        <w:tc>
          <w:tcPr>
            <w:tcW w:w="850" w:type="dxa"/>
          </w:tcPr>
          <w:p w14:paraId="1FE20BD3" w14:textId="77777777" w:rsidR="00573853" w:rsidRPr="00D133AE" w:rsidRDefault="00B6680E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709" w:type="dxa"/>
          </w:tcPr>
          <w:p w14:paraId="3DEC7146" w14:textId="77777777" w:rsidR="00573853" w:rsidRPr="00D133AE" w:rsidRDefault="00B6680E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1134" w:type="dxa"/>
          </w:tcPr>
          <w:p w14:paraId="32C2592E" w14:textId="77777777" w:rsidR="00573853" w:rsidRPr="00D133AE" w:rsidRDefault="00B6680E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58-2.86</w:t>
            </w:r>
          </w:p>
        </w:tc>
      </w:tr>
      <w:tr w:rsidR="001D345B" w:rsidRPr="00D133AE" w14:paraId="65E22020" w14:textId="77777777" w:rsidTr="001D345B">
        <w:tc>
          <w:tcPr>
            <w:tcW w:w="1276" w:type="dxa"/>
          </w:tcPr>
          <w:p w14:paraId="1C42003C" w14:textId="77777777" w:rsidR="00573853" w:rsidRPr="00D133AE" w:rsidRDefault="00573853" w:rsidP="0057385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b/>
                <w:sz w:val="20"/>
                <w:szCs w:val="20"/>
              </w:rPr>
              <w:t>2DS1</w:t>
            </w:r>
          </w:p>
        </w:tc>
        <w:tc>
          <w:tcPr>
            <w:tcW w:w="1454" w:type="dxa"/>
          </w:tcPr>
          <w:p w14:paraId="2B0FBAF1" w14:textId="77777777" w:rsidR="00573853" w:rsidRPr="00D133AE" w:rsidRDefault="00573853" w:rsidP="00C42ED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70 (37.04)</w:t>
            </w:r>
          </w:p>
        </w:tc>
        <w:tc>
          <w:tcPr>
            <w:tcW w:w="1665" w:type="dxa"/>
          </w:tcPr>
          <w:p w14:paraId="15836B6C" w14:textId="77777777" w:rsidR="00573853" w:rsidRPr="00D133AE" w:rsidRDefault="00573853" w:rsidP="00C42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87 (39.37)</w:t>
            </w:r>
          </w:p>
        </w:tc>
        <w:tc>
          <w:tcPr>
            <w:tcW w:w="1570" w:type="dxa"/>
          </w:tcPr>
          <w:p w14:paraId="6DBCC6BA" w14:textId="77777777" w:rsidR="00573853" w:rsidRPr="00D133AE" w:rsidRDefault="00573853" w:rsidP="00C42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43 (36.75)</w:t>
            </w:r>
          </w:p>
        </w:tc>
        <w:tc>
          <w:tcPr>
            <w:tcW w:w="1832" w:type="dxa"/>
          </w:tcPr>
          <w:p w14:paraId="7E20CC1F" w14:textId="77777777" w:rsidR="00573853" w:rsidRPr="00D133AE" w:rsidRDefault="00573853" w:rsidP="00C42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12 (42.86)</w:t>
            </w:r>
          </w:p>
        </w:tc>
        <w:tc>
          <w:tcPr>
            <w:tcW w:w="850" w:type="dxa"/>
          </w:tcPr>
          <w:p w14:paraId="4B43B985" w14:textId="77777777" w:rsidR="00573853" w:rsidRPr="00D133AE" w:rsidRDefault="00301514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851" w:type="dxa"/>
          </w:tcPr>
          <w:p w14:paraId="003111B1" w14:textId="77777777" w:rsidR="00573853" w:rsidRPr="00D133AE" w:rsidRDefault="00301514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1134" w:type="dxa"/>
          </w:tcPr>
          <w:p w14:paraId="758055C4" w14:textId="77777777" w:rsidR="00573853" w:rsidRPr="00D133AE" w:rsidRDefault="00301514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74-1.65</w:t>
            </w:r>
          </w:p>
        </w:tc>
        <w:tc>
          <w:tcPr>
            <w:tcW w:w="708" w:type="dxa"/>
          </w:tcPr>
          <w:p w14:paraId="57672F52" w14:textId="77777777" w:rsidR="00573853" w:rsidRPr="00D133AE" w:rsidRDefault="006C4F2C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51" w:type="dxa"/>
          </w:tcPr>
          <w:p w14:paraId="2C8F5367" w14:textId="77777777" w:rsidR="00573853" w:rsidRPr="00D133AE" w:rsidRDefault="006C4F2C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134" w:type="dxa"/>
          </w:tcPr>
          <w:p w14:paraId="117F5E81" w14:textId="77777777" w:rsidR="00573853" w:rsidRPr="00D133AE" w:rsidRDefault="006C4F2C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61-1.59</w:t>
            </w:r>
          </w:p>
        </w:tc>
        <w:tc>
          <w:tcPr>
            <w:tcW w:w="850" w:type="dxa"/>
          </w:tcPr>
          <w:p w14:paraId="5E59244C" w14:textId="77777777" w:rsidR="00573853" w:rsidRPr="00D133AE" w:rsidRDefault="00B6680E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709" w:type="dxa"/>
          </w:tcPr>
          <w:p w14:paraId="1CD2629C" w14:textId="77777777" w:rsidR="00573853" w:rsidRPr="00D133AE" w:rsidRDefault="00B6680E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1134" w:type="dxa"/>
          </w:tcPr>
          <w:p w14:paraId="4E1DBCD5" w14:textId="77777777" w:rsidR="00573853" w:rsidRPr="00D133AE" w:rsidRDefault="00B6680E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57-2.85</w:t>
            </w:r>
          </w:p>
        </w:tc>
      </w:tr>
      <w:tr w:rsidR="001D345B" w:rsidRPr="00D133AE" w14:paraId="4B27CC16" w14:textId="77777777" w:rsidTr="001D345B">
        <w:tc>
          <w:tcPr>
            <w:tcW w:w="1276" w:type="dxa"/>
          </w:tcPr>
          <w:p w14:paraId="2EF76948" w14:textId="77777777" w:rsidR="00573853" w:rsidRPr="00D133AE" w:rsidRDefault="00573853" w:rsidP="0057385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b/>
                <w:sz w:val="20"/>
                <w:szCs w:val="20"/>
              </w:rPr>
              <w:t>2DS2</w:t>
            </w:r>
          </w:p>
        </w:tc>
        <w:tc>
          <w:tcPr>
            <w:tcW w:w="1454" w:type="dxa"/>
          </w:tcPr>
          <w:p w14:paraId="648EBA15" w14:textId="77777777" w:rsidR="00573853" w:rsidRPr="00D133AE" w:rsidRDefault="00573853" w:rsidP="00C42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109 (57.67)</w:t>
            </w:r>
          </w:p>
        </w:tc>
        <w:tc>
          <w:tcPr>
            <w:tcW w:w="1665" w:type="dxa"/>
          </w:tcPr>
          <w:p w14:paraId="5285AA0B" w14:textId="77777777" w:rsidR="00573853" w:rsidRPr="00D133AE" w:rsidRDefault="00573853" w:rsidP="00C42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138 (62.44)</w:t>
            </w:r>
          </w:p>
        </w:tc>
        <w:tc>
          <w:tcPr>
            <w:tcW w:w="1570" w:type="dxa"/>
          </w:tcPr>
          <w:p w14:paraId="6CD94FD8" w14:textId="77777777" w:rsidR="00573853" w:rsidRPr="00D133AE" w:rsidRDefault="00573853" w:rsidP="00C42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77 (65.81)</w:t>
            </w:r>
          </w:p>
        </w:tc>
        <w:tc>
          <w:tcPr>
            <w:tcW w:w="1832" w:type="dxa"/>
          </w:tcPr>
          <w:p w14:paraId="67D9083A" w14:textId="77777777" w:rsidR="00573853" w:rsidRPr="00D133AE" w:rsidRDefault="00573853" w:rsidP="00C42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20 (71.43)</w:t>
            </w:r>
          </w:p>
        </w:tc>
        <w:tc>
          <w:tcPr>
            <w:tcW w:w="850" w:type="dxa"/>
          </w:tcPr>
          <w:p w14:paraId="0C1D9588" w14:textId="77777777" w:rsidR="00573853" w:rsidRPr="00D133AE" w:rsidRDefault="00301514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851" w:type="dxa"/>
          </w:tcPr>
          <w:p w14:paraId="65FE2A91" w14:textId="77777777" w:rsidR="00573853" w:rsidRPr="00D133AE" w:rsidRDefault="00301514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1134" w:type="dxa"/>
          </w:tcPr>
          <w:p w14:paraId="62B3E44D" w14:textId="77777777" w:rsidR="00573853" w:rsidRPr="00D133AE" w:rsidRDefault="00301514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82-1.82</w:t>
            </w:r>
          </w:p>
        </w:tc>
        <w:tc>
          <w:tcPr>
            <w:tcW w:w="708" w:type="dxa"/>
          </w:tcPr>
          <w:p w14:paraId="2A4A3FD5" w14:textId="77777777" w:rsidR="00573853" w:rsidRPr="00D133AE" w:rsidRDefault="006C4F2C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851" w:type="dxa"/>
          </w:tcPr>
          <w:p w14:paraId="7D7F8A65" w14:textId="77777777" w:rsidR="00573853" w:rsidRPr="00D133AE" w:rsidRDefault="006C4F2C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1134" w:type="dxa"/>
          </w:tcPr>
          <w:p w14:paraId="20ED317D" w14:textId="77777777" w:rsidR="00573853" w:rsidRPr="00D133AE" w:rsidRDefault="006C4F2C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88-2.28</w:t>
            </w:r>
          </w:p>
        </w:tc>
        <w:tc>
          <w:tcPr>
            <w:tcW w:w="850" w:type="dxa"/>
          </w:tcPr>
          <w:p w14:paraId="4690585C" w14:textId="77777777" w:rsidR="00573853" w:rsidRPr="00D133AE" w:rsidRDefault="00B6680E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709" w:type="dxa"/>
          </w:tcPr>
          <w:p w14:paraId="2A9A93FF" w14:textId="77777777" w:rsidR="00573853" w:rsidRPr="00D133AE" w:rsidRDefault="00B6680E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1134" w:type="dxa"/>
          </w:tcPr>
          <w:p w14:paraId="072C578F" w14:textId="77777777" w:rsidR="00573853" w:rsidRPr="00D133AE" w:rsidRDefault="00B6680E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77-4.38</w:t>
            </w:r>
          </w:p>
        </w:tc>
      </w:tr>
      <w:tr w:rsidR="001D345B" w:rsidRPr="00D133AE" w14:paraId="4F2F573E" w14:textId="77777777" w:rsidTr="001D345B">
        <w:tc>
          <w:tcPr>
            <w:tcW w:w="1276" w:type="dxa"/>
          </w:tcPr>
          <w:p w14:paraId="50CD383D" w14:textId="77777777" w:rsidR="00573853" w:rsidRPr="00D133AE" w:rsidRDefault="00573853" w:rsidP="0057385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b/>
                <w:sz w:val="20"/>
                <w:szCs w:val="20"/>
              </w:rPr>
              <w:t>2DS3</w:t>
            </w:r>
          </w:p>
        </w:tc>
        <w:tc>
          <w:tcPr>
            <w:tcW w:w="1454" w:type="dxa"/>
          </w:tcPr>
          <w:p w14:paraId="6BF36A9A" w14:textId="77777777" w:rsidR="00573853" w:rsidRPr="00D133AE" w:rsidRDefault="00573853" w:rsidP="00C42ED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68 (35.98)</w:t>
            </w:r>
          </w:p>
        </w:tc>
        <w:tc>
          <w:tcPr>
            <w:tcW w:w="1665" w:type="dxa"/>
          </w:tcPr>
          <w:p w14:paraId="744D8C1B" w14:textId="77777777" w:rsidR="00573853" w:rsidRPr="00D133AE" w:rsidRDefault="00573853" w:rsidP="00C42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77 (34.84)</w:t>
            </w:r>
          </w:p>
        </w:tc>
        <w:tc>
          <w:tcPr>
            <w:tcW w:w="1570" w:type="dxa"/>
          </w:tcPr>
          <w:p w14:paraId="5E04D2E1" w14:textId="77777777" w:rsidR="00573853" w:rsidRPr="00D133AE" w:rsidRDefault="00573853" w:rsidP="00C42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44 (37.61)</w:t>
            </w:r>
          </w:p>
        </w:tc>
        <w:tc>
          <w:tcPr>
            <w:tcW w:w="1832" w:type="dxa"/>
          </w:tcPr>
          <w:p w14:paraId="7A1AF14E" w14:textId="77777777" w:rsidR="00573853" w:rsidRPr="00D133AE" w:rsidRDefault="00573853" w:rsidP="00C42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11 (39.29)</w:t>
            </w:r>
          </w:p>
        </w:tc>
        <w:tc>
          <w:tcPr>
            <w:tcW w:w="850" w:type="dxa"/>
          </w:tcPr>
          <w:p w14:paraId="76A828EE" w14:textId="77777777" w:rsidR="00573853" w:rsidRPr="00D133AE" w:rsidRDefault="009B08C9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851" w:type="dxa"/>
          </w:tcPr>
          <w:p w14:paraId="2C372C5F" w14:textId="77777777" w:rsidR="00573853" w:rsidRPr="00D133AE" w:rsidRDefault="009B08C9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134" w:type="dxa"/>
          </w:tcPr>
          <w:p w14:paraId="5BAE005E" w14:textId="77777777" w:rsidR="00573853" w:rsidRPr="00D133AE" w:rsidRDefault="009B08C9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63-1.43</w:t>
            </w:r>
          </w:p>
        </w:tc>
        <w:tc>
          <w:tcPr>
            <w:tcW w:w="708" w:type="dxa"/>
          </w:tcPr>
          <w:p w14:paraId="3D50F768" w14:textId="77777777" w:rsidR="00573853" w:rsidRPr="00D133AE" w:rsidRDefault="006C4F2C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851" w:type="dxa"/>
          </w:tcPr>
          <w:p w14:paraId="663021C7" w14:textId="77777777" w:rsidR="00573853" w:rsidRPr="00D133AE" w:rsidRDefault="006C4F2C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134" w:type="dxa"/>
          </w:tcPr>
          <w:p w14:paraId="5F8CB6B1" w14:textId="77777777" w:rsidR="00573853" w:rsidRPr="00D133AE" w:rsidRDefault="006C4F2C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67-1.73</w:t>
            </w:r>
          </w:p>
        </w:tc>
        <w:tc>
          <w:tcPr>
            <w:tcW w:w="850" w:type="dxa"/>
          </w:tcPr>
          <w:p w14:paraId="3449979E" w14:textId="77777777" w:rsidR="00573853" w:rsidRPr="00D133AE" w:rsidRDefault="00B6680E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709" w:type="dxa"/>
          </w:tcPr>
          <w:p w14:paraId="064A50C8" w14:textId="77777777" w:rsidR="00573853" w:rsidRPr="00D133AE" w:rsidRDefault="00B6680E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1134" w:type="dxa"/>
          </w:tcPr>
          <w:p w14:paraId="6C09CDF6" w14:textId="77777777" w:rsidR="00573853" w:rsidRPr="00D133AE" w:rsidRDefault="00B6680E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51-2.60</w:t>
            </w:r>
          </w:p>
        </w:tc>
      </w:tr>
      <w:tr w:rsidR="001D345B" w:rsidRPr="00D133AE" w14:paraId="4110ED8F" w14:textId="77777777" w:rsidTr="001D345B">
        <w:tc>
          <w:tcPr>
            <w:tcW w:w="1276" w:type="dxa"/>
          </w:tcPr>
          <w:p w14:paraId="6632CF8C" w14:textId="77777777" w:rsidR="00573853" w:rsidRPr="00D133AE" w:rsidRDefault="00573853" w:rsidP="0057385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b/>
                <w:sz w:val="20"/>
                <w:szCs w:val="20"/>
              </w:rPr>
              <w:t>2DS4 norm</w:t>
            </w:r>
          </w:p>
        </w:tc>
        <w:tc>
          <w:tcPr>
            <w:tcW w:w="1454" w:type="dxa"/>
          </w:tcPr>
          <w:p w14:paraId="46510886" w14:textId="77777777" w:rsidR="00573853" w:rsidRPr="00D133AE" w:rsidRDefault="00573853" w:rsidP="00C42ED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74 (39.15)</w:t>
            </w:r>
          </w:p>
        </w:tc>
        <w:tc>
          <w:tcPr>
            <w:tcW w:w="1665" w:type="dxa"/>
          </w:tcPr>
          <w:p w14:paraId="2DC0CE47" w14:textId="77777777" w:rsidR="00573853" w:rsidRPr="00D133AE" w:rsidRDefault="00573853" w:rsidP="00C42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76 (34.39)</w:t>
            </w:r>
          </w:p>
        </w:tc>
        <w:tc>
          <w:tcPr>
            <w:tcW w:w="1570" w:type="dxa"/>
          </w:tcPr>
          <w:p w14:paraId="58B64C37" w14:textId="77777777" w:rsidR="00573853" w:rsidRPr="00D133AE" w:rsidRDefault="00573853" w:rsidP="00C42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44 (37.61)</w:t>
            </w:r>
          </w:p>
        </w:tc>
        <w:tc>
          <w:tcPr>
            <w:tcW w:w="1832" w:type="dxa"/>
          </w:tcPr>
          <w:p w14:paraId="6496AC53" w14:textId="77777777" w:rsidR="00573853" w:rsidRPr="00D133AE" w:rsidRDefault="00573853" w:rsidP="00C42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8 (28.57)</w:t>
            </w:r>
          </w:p>
        </w:tc>
        <w:tc>
          <w:tcPr>
            <w:tcW w:w="850" w:type="dxa"/>
          </w:tcPr>
          <w:p w14:paraId="035DDDE6" w14:textId="77777777" w:rsidR="00573853" w:rsidRPr="00D133AE" w:rsidRDefault="009B08C9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851" w:type="dxa"/>
          </w:tcPr>
          <w:p w14:paraId="431669B1" w14:textId="77777777" w:rsidR="00573853" w:rsidRPr="00D133AE" w:rsidRDefault="009B08C9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134" w:type="dxa"/>
          </w:tcPr>
          <w:p w14:paraId="4DE17A6D" w14:textId="77777777" w:rsidR="00573853" w:rsidRPr="00D133AE" w:rsidRDefault="009B08C9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54-1.22</w:t>
            </w:r>
          </w:p>
        </w:tc>
        <w:tc>
          <w:tcPr>
            <w:tcW w:w="708" w:type="dxa"/>
          </w:tcPr>
          <w:p w14:paraId="5E227A3E" w14:textId="77777777" w:rsidR="00573853" w:rsidRPr="00D133AE" w:rsidRDefault="006C4F2C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851" w:type="dxa"/>
          </w:tcPr>
          <w:p w14:paraId="6BB883C6" w14:textId="77777777" w:rsidR="00573853" w:rsidRPr="00D133AE" w:rsidRDefault="006C4F2C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134" w:type="dxa"/>
          </w:tcPr>
          <w:p w14:paraId="20A4284F" w14:textId="77777777" w:rsidR="00573853" w:rsidRPr="00D133AE" w:rsidRDefault="006C4F2C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58-1.51</w:t>
            </w:r>
          </w:p>
        </w:tc>
        <w:tc>
          <w:tcPr>
            <w:tcW w:w="850" w:type="dxa"/>
          </w:tcPr>
          <w:p w14:paraId="54AB2F65" w14:textId="77777777" w:rsidR="00573853" w:rsidRPr="00D133AE" w:rsidRDefault="00B6680E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709" w:type="dxa"/>
          </w:tcPr>
          <w:p w14:paraId="46462795" w14:textId="77777777" w:rsidR="00573853" w:rsidRPr="00D133AE" w:rsidRDefault="00B6680E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134" w:type="dxa"/>
          </w:tcPr>
          <w:p w14:paraId="0C695C91" w14:textId="77777777" w:rsidR="00573853" w:rsidRPr="00D133AE" w:rsidRDefault="00B6680E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26-1.49</w:t>
            </w:r>
          </w:p>
        </w:tc>
      </w:tr>
      <w:tr w:rsidR="001D345B" w:rsidRPr="00D133AE" w14:paraId="62AB34E5" w14:textId="77777777" w:rsidTr="001D345B">
        <w:tc>
          <w:tcPr>
            <w:tcW w:w="1276" w:type="dxa"/>
          </w:tcPr>
          <w:p w14:paraId="41765A58" w14:textId="77777777" w:rsidR="00573853" w:rsidRPr="00D133AE" w:rsidRDefault="00573853" w:rsidP="0057385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b/>
                <w:sz w:val="20"/>
                <w:szCs w:val="20"/>
              </w:rPr>
              <w:t>2DS4 del</w:t>
            </w:r>
          </w:p>
        </w:tc>
        <w:tc>
          <w:tcPr>
            <w:tcW w:w="1454" w:type="dxa"/>
          </w:tcPr>
          <w:p w14:paraId="7474C22C" w14:textId="77777777" w:rsidR="00573853" w:rsidRPr="00D133AE" w:rsidRDefault="00573853" w:rsidP="00C42ED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151 (79.89)</w:t>
            </w:r>
          </w:p>
        </w:tc>
        <w:tc>
          <w:tcPr>
            <w:tcW w:w="1665" w:type="dxa"/>
          </w:tcPr>
          <w:p w14:paraId="3E4A1AE1" w14:textId="77777777" w:rsidR="00573853" w:rsidRPr="00D133AE" w:rsidRDefault="00573853" w:rsidP="00C42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184 (83.26)</w:t>
            </w:r>
          </w:p>
        </w:tc>
        <w:tc>
          <w:tcPr>
            <w:tcW w:w="1570" w:type="dxa"/>
          </w:tcPr>
          <w:p w14:paraId="3BF5FE2F" w14:textId="77777777" w:rsidR="00573853" w:rsidRPr="00D133AE" w:rsidRDefault="00573853" w:rsidP="00C42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98 (83.76)</w:t>
            </w:r>
          </w:p>
        </w:tc>
        <w:tc>
          <w:tcPr>
            <w:tcW w:w="1832" w:type="dxa"/>
          </w:tcPr>
          <w:p w14:paraId="67251FBF" w14:textId="77777777" w:rsidR="00573853" w:rsidRPr="00D133AE" w:rsidRDefault="00573853" w:rsidP="00C42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22 (78.57)</w:t>
            </w:r>
          </w:p>
        </w:tc>
        <w:tc>
          <w:tcPr>
            <w:tcW w:w="850" w:type="dxa"/>
          </w:tcPr>
          <w:p w14:paraId="163FD7F4" w14:textId="77777777" w:rsidR="00573853" w:rsidRPr="00D133AE" w:rsidRDefault="009B08C9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851" w:type="dxa"/>
          </w:tcPr>
          <w:p w14:paraId="2A4C5EE5" w14:textId="77777777" w:rsidR="00573853" w:rsidRPr="00D133AE" w:rsidRDefault="009B08C9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1134" w:type="dxa"/>
          </w:tcPr>
          <w:p w14:paraId="4EE133F5" w14:textId="77777777" w:rsidR="00573853" w:rsidRPr="00D133AE" w:rsidRDefault="009B08C9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76-2.07</w:t>
            </w:r>
          </w:p>
        </w:tc>
        <w:tc>
          <w:tcPr>
            <w:tcW w:w="708" w:type="dxa"/>
          </w:tcPr>
          <w:p w14:paraId="309323C2" w14:textId="77777777" w:rsidR="00573853" w:rsidRPr="00D133AE" w:rsidRDefault="006C4F2C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851" w:type="dxa"/>
          </w:tcPr>
          <w:p w14:paraId="17CF9695" w14:textId="77777777" w:rsidR="00573853" w:rsidRPr="00D133AE" w:rsidRDefault="006C4F2C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1134" w:type="dxa"/>
          </w:tcPr>
          <w:p w14:paraId="11D08216" w14:textId="77777777" w:rsidR="00573853" w:rsidRPr="00D133AE" w:rsidRDefault="006C4F2C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71-2.38</w:t>
            </w:r>
          </w:p>
        </w:tc>
        <w:tc>
          <w:tcPr>
            <w:tcW w:w="850" w:type="dxa"/>
          </w:tcPr>
          <w:p w14:paraId="071B4310" w14:textId="77777777" w:rsidR="00573853" w:rsidRPr="00D133AE" w:rsidRDefault="00B6680E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709" w:type="dxa"/>
          </w:tcPr>
          <w:p w14:paraId="3BE871B6" w14:textId="77777777" w:rsidR="00573853" w:rsidRPr="00D133AE" w:rsidRDefault="00B6680E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134" w:type="dxa"/>
          </w:tcPr>
          <w:p w14:paraId="5F5F3619" w14:textId="77777777" w:rsidR="00573853" w:rsidRPr="00D133AE" w:rsidRDefault="00B6680E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35-2.44</w:t>
            </w:r>
          </w:p>
        </w:tc>
      </w:tr>
      <w:tr w:rsidR="001D345B" w:rsidRPr="00D133AE" w14:paraId="22CFC09D" w14:textId="77777777" w:rsidTr="001D345B">
        <w:tc>
          <w:tcPr>
            <w:tcW w:w="1276" w:type="dxa"/>
          </w:tcPr>
          <w:p w14:paraId="5D1930E6" w14:textId="77777777" w:rsidR="00573853" w:rsidRPr="00D133AE" w:rsidRDefault="00573853" w:rsidP="0057385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b/>
                <w:sz w:val="20"/>
                <w:szCs w:val="20"/>
              </w:rPr>
              <w:t>2DS5</w:t>
            </w:r>
          </w:p>
        </w:tc>
        <w:tc>
          <w:tcPr>
            <w:tcW w:w="1454" w:type="dxa"/>
          </w:tcPr>
          <w:p w14:paraId="2A75BD20" w14:textId="77777777" w:rsidR="00573853" w:rsidRPr="00D133AE" w:rsidRDefault="00573853" w:rsidP="00C42ED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47 (24.87)</w:t>
            </w:r>
          </w:p>
        </w:tc>
        <w:tc>
          <w:tcPr>
            <w:tcW w:w="1665" w:type="dxa"/>
          </w:tcPr>
          <w:p w14:paraId="01E538BD" w14:textId="77777777" w:rsidR="00573853" w:rsidRPr="00D133AE" w:rsidRDefault="00573853" w:rsidP="00C42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61 (27.60)</w:t>
            </w:r>
          </w:p>
        </w:tc>
        <w:tc>
          <w:tcPr>
            <w:tcW w:w="1570" w:type="dxa"/>
          </w:tcPr>
          <w:p w14:paraId="51BE6268" w14:textId="77777777" w:rsidR="00573853" w:rsidRPr="00D133AE" w:rsidRDefault="00573853" w:rsidP="00C42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28 (23.93)</w:t>
            </w:r>
          </w:p>
        </w:tc>
        <w:tc>
          <w:tcPr>
            <w:tcW w:w="1832" w:type="dxa"/>
          </w:tcPr>
          <w:p w14:paraId="0FD20F05" w14:textId="77777777" w:rsidR="00573853" w:rsidRPr="00D133AE" w:rsidRDefault="00573853" w:rsidP="00C42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8 (28.57)</w:t>
            </w:r>
          </w:p>
        </w:tc>
        <w:tc>
          <w:tcPr>
            <w:tcW w:w="850" w:type="dxa"/>
          </w:tcPr>
          <w:p w14:paraId="0896F821" w14:textId="77777777" w:rsidR="00573853" w:rsidRPr="00D133AE" w:rsidRDefault="009B08C9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851" w:type="dxa"/>
          </w:tcPr>
          <w:p w14:paraId="22B9BE24" w14:textId="77777777" w:rsidR="00573853" w:rsidRPr="00D133AE" w:rsidRDefault="009B08C9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1134" w:type="dxa"/>
          </w:tcPr>
          <w:p w14:paraId="4AC02EBD" w14:textId="77777777" w:rsidR="00573853" w:rsidRPr="00D133AE" w:rsidRDefault="009B08C9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74-1.79</w:t>
            </w:r>
          </w:p>
        </w:tc>
        <w:tc>
          <w:tcPr>
            <w:tcW w:w="708" w:type="dxa"/>
          </w:tcPr>
          <w:p w14:paraId="49CDE353" w14:textId="77777777" w:rsidR="00573853" w:rsidRPr="00D133AE" w:rsidRDefault="006C4F2C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851" w:type="dxa"/>
          </w:tcPr>
          <w:p w14:paraId="7A96B8BF" w14:textId="77777777" w:rsidR="00573853" w:rsidRPr="00D133AE" w:rsidRDefault="006C4F2C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134" w:type="dxa"/>
          </w:tcPr>
          <w:p w14:paraId="033A702D" w14:textId="77777777" w:rsidR="00573853" w:rsidRPr="00D133AE" w:rsidRDefault="006C4F2C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56-1.63</w:t>
            </w:r>
          </w:p>
        </w:tc>
        <w:tc>
          <w:tcPr>
            <w:tcW w:w="850" w:type="dxa"/>
          </w:tcPr>
          <w:p w14:paraId="73EE1A54" w14:textId="77777777" w:rsidR="00573853" w:rsidRPr="00D133AE" w:rsidRDefault="00B6680E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709" w:type="dxa"/>
          </w:tcPr>
          <w:p w14:paraId="1074FA43" w14:textId="77777777" w:rsidR="00573853" w:rsidRPr="00D133AE" w:rsidRDefault="00B6680E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1134" w:type="dxa"/>
          </w:tcPr>
          <w:p w14:paraId="72B19C8D" w14:textId="77777777" w:rsidR="00573853" w:rsidRPr="00D133AE" w:rsidRDefault="00B6680E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50-2.93</w:t>
            </w:r>
          </w:p>
        </w:tc>
      </w:tr>
      <w:tr w:rsidR="001D345B" w:rsidRPr="00D133AE" w14:paraId="24AD7C22" w14:textId="77777777" w:rsidTr="001D345B">
        <w:tc>
          <w:tcPr>
            <w:tcW w:w="1276" w:type="dxa"/>
          </w:tcPr>
          <w:p w14:paraId="171D1663" w14:textId="77777777" w:rsidR="00573853" w:rsidRPr="00D133AE" w:rsidRDefault="00573853" w:rsidP="0057385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b/>
                <w:sz w:val="20"/>
                <w:szCs w:val="20"/>
              </w:rPr>
              <w:t>3DL1</w:t>
            </w:r>
          </w:p>
        </w:tc>
        <w:tc>
          <w:tcPr>
            <w:tcW w:w="1454" w:type="dxa"/>
          </w:tcPr>
          <w:p w14:paraId="51F09527" w14:textId="77777777" w:rsidR="00573853" w:rsidRPr="00D133AE" w:rsidRDefault="00573853" w:rsidP="00C42ED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177 (93.65)</w:t>
            </w:r>
          </w:p>
        </w:tc>
        <w:tc>
          <w:tcPr>
            <w:tcW w:w="1665" w:type="dxa"/>
          </w:tcPr>
          <w:p w14:paraId="1596D40F" w14:textId="77777777" w:rsidR="00573853" w:rsidRPr="00D133AE" w:rsidRDefault="00573853" w:rsidP="00C42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207 (93.67)</w:t>
            </w:r>
          </w:p>
        </w:tc>
        <w:tc>
          <w:tcPr>
            <w:tcW w:w="1570" w:type="dxa"/>
          </w:tcPr>
          <w:p w14:paraId="56520396" w14:textId="77777777" w:rsidR="00573853" w:rsidRPr="00D133AE" w:rsidRDefault="00573853" w:rsidP="00C42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112 (95.73)</w:t>
            </w:r>
          </w:p>
        </w:tc>
        <w:tc>
          <w:tcPr>
            <w:tcW w:w="1832" w:type="dxa"/>
          </w:tcPr>
          <w:p w14:paraId="23607DEA" w14:textId="77777777" w:rsidR="00573853" w:rsidRPr="00D133AE" w:rsidRDefault="00573853" w:rsidP="00C42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24 (85.71)</w:t>
            </w:r>
          </w:p>
        </w:tc>
        <w:tc>
          <w:tcPr>
            <w:tcW w:w="850" w:type="dxa"/>
          </w:tcPr>
          <w:p w14:paraId="47CB4D7A" w14:textId="77777777" w:rsidR="00573853" w:rsidRPr="00D133AE" w:rsidRDefault="009B08C9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51" w:type="dxa"/>
          </w:tcPr>
          <w:p w14:paraId="5D68287F" w14:textId="77777777" w:rsidR="00573853" w:rsidRPr="00D133AE" w:rsidRDefault="009B08C9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34" w:type="dxa"/>
          </w:tcPr>
          <w:p w14:paraId="7FE66E8B" w14:textId="77777777" w:rsidR="00573853" w:rsidRPr="00D133AE" w:rsidRDefault="009B08C9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45-2.22</w:t>
            </w:r>
          </w:p>
        </w:tc>
        <w:tc>
          <w:tcPr>
            <w:tcW w:w="708" w:type="dxa"/>
          </w:tcPr>
          <w:p w14:paraId="462BC59A" w14:textId="77777777" w:rsidR="00573853" w:rsidRPr="00D133AE" w:rsidRDefault="006C4F2C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851" w:type="dxa"/>
          </w:tcPr>
          <w:p w14:paraId="18488F92" w14:textId="77777777" w:rsidR="00573853" w:rsidRPr="00D133AE" w:rsidRDefault="006C4F2C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1134" w:type="dxa"/>
          </w:tcPr>
          <w:p w14:paraId="32B899B9" w14:textId="77777777" w:rsidR="00573853" w:rsidRPr="00D133AE" w:rsidRDefault="006C4F2C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52-4.43</w:t>
            </w:r>
          </w:p>
        </w:tc>
        <w:tc>
          <w:tcPr>
            <w:tcW w:w="850" w:type="dxa"/>
          </w:tcPr>
          <w:p w14:paraId="6EEE2532" w14:textId="77777777" w:rsidR="00573853" w:rsidRPr="00D133AE" w:rsidRDefault="00B6680E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709" w:type="dxa"/>
          </w:tcPr>
          <w:p w14:paraId="4115EAF2" w14:textId="77777777" w:rsidR="00573853" w:rsidRPr="00D133AE" w:rsidRDefault="00B6680E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134" w:type="dxa"/>
          </w:tcPr>
          <w:p w14:paraId="00E32274" w14:textId="77777777" w:rsidR="00573853" w:rsidRPr="00D133AE" w:rsidRDefault="00B6680E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12-1.36</w:t>
            </w:r>
          </w:p>
        </w:tc>
      </w:tr>
      <w:tr w:rsidR="001D345B" w:rsidRPr="00D133AE" w14:paraId="005A2492" w14:textId="77777777" w:rsidTr="001D345B">
        <w:tc>
          <w:tcPr>
            <w:tcW w:w="1276" w:type="dxa"/>
          </w:tcPr>
          <w:p w14:paraId="2E7FDC7A" w14:textId="77777777" w:rsidR="00573853" w:rsidRPr="00D133AE" w:rsidRDefault="00573853" w:rsidP="0057385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b/>
                <w:sz w:val="20"/>
                <w:szCs w:val="20"/>
              </w:rPr>
              <w:t>3DL2</w:t>
            </w:r>
          </w:p>
        </w:tc>
        <w:tc>
          <w:tcPr>
            <w:tcW w:w="1454" w:type="dxa"/>
          </w:tcPr>
          <w:p w14:paraId="7A39F52B" w14:textId="77777777" w:rsidR="00573853" w:rsidRPr="00D133AE" w:rsidRDefault="00573853" w:rsidP="000B5E7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189 (</w:t>
            </w:r>
            <w:r w:rsidR="000B5E70" w:rsidRPr="00D133AE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65" w:type="dxa"/>
          </w:tcPr>
          <w:p w14:paraId="1C7F67B3" w14:textId="77777777" w:rsidR="00573853" w:rsidRPr="00D133AE" w:rsidRDefault="00573853" w:rsidP="00C42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220 (99.55)</w:t>
            </w:r>
          </w:p>
        </w:tc>
        <w:tc>
          <w:tcPr>
            <w:tcW w:w="1570" w:type="dxa"/>
          </w:tcPr>
          <w:p w14:paraId="5EB9FDA4" w14:textId="77777777" w:rsidR="00573853" w:rsidRPr="00D133AE" w:rsidRDefault="00573853" w:rsidP="00C42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117 (100.0)</w:t>
            </w:r>
          </w:p>
        </w:tc>
        <w:tc>
          <w:tcPr>
            <w:tcW w:w="1832" w:type="dxa"/>
          </w:tcPr>
          <w:p w14:paraId="20445E96" w14:textId="77777777" w:rsidR="00573853" w:rsidRPr="00D133AE" w:rsidRDefault="00573853" w:rsidP="00C42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27 (96.43)</w:t>
            </w:r>
          </w:p>
        </w:tc>
        <w:tc>
          <w:tcPr>
            <w:tcW w:w="850" w:type="dxa"/>
          </w:tcPr>
          <w:p w14:paraId="79ED6A71" w14:textId="77777777" w:rsidR="00573853" w:rsidRPr="00D133AE" w:rsidRDefault="009B08C9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51" w:type="dxa"/>
          </w:tcPr>
          <w:p w14:paraId="24197BF8" w14:textId="77777777" w:rsidR="00573853" w:rsidRPr="00D133AE" w:rsidRDefault="009B08C9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134" w:type="dxa"/>
          </w:tcPr>
          <w:p w14:paraId="00B5A9F2" w14:textId="77777777" w:rsidR="00573853" w:rsidRPr="00D133AE" w:rsidRDefault="009B08C9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02-9.59</w:t>
            </w:r>
          </w:p>
        </w:tc>
        <w:tc>
          <w:tcPr>
            <w:tcW w:w="708" w:type="dxa"/>
          </w:tcPr>
          <w:p w14:paraId="54455C04" w14:textId="77777777" w:rsidR="00573853" w:rsidRPr="00D133AE" w:rsidRDefault="006C4F2C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3E7DAA7" w14:textId="77777777" w:rsidR="00573853" w:rsidRPr="00D133AE" w:rsidRDefault="006C4F2C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70BBE566" w14:textId="77777777" w:rsidR="00573853" w:rsidRPr="00D133AE" w:rsidRDefault="006C4F2C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735C64C0" w14:textId="77777777" w:rsidR="00573853" w:rsidRPr="00D133AE" w:rsidRDefault="00B6680E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709" w:type="dxa"/>
          </w:tcPr>
          <w:p w14:paraId="3A920CC4" w14:textId="77777777" w:rsidR="00573853" w:rsidRPr="00D133AE" w:rsidRDefault="00B6680E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134" w:type="dxa"/>
          </w:tcPr>
          <w:p w14:paraId="10008E27" w14:textId="77777777" w:rsidR="00573853" w:rsidRPr="00D133AE" w:rsidRDefault="00B6680E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00-1.22</w:t>
            </w:r>
          </w:p>
        </w:tc>
      </w:tr>
      <w:tr w:rsidR="001D345B" w:rsidRPr="00D133AE" w14:paraId="5A2ECEED" w14:textId="77777777" w:rsidTr="001D345B">
        <w:tc>
          <w:tcPr>
            <w:tcW w:w="1276" w:type="dxa"/>
          </w:tcPr>
          <w:p w14:paraId="1D39A392" w14:textId="77777777" w:rsidR="00573853" w:rsidRPr="00D133AE" w:rsidRDefault="00573853" w:rsidP="0057385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b/>
                <w:sz w:val="20"/>
                <w:szCs w:val="20"/>
              </w:rPr>
              <w:t>3DL3</w:t>
            </w:r>
          </w:p>
        </w:tc>
        <w:tc>
          <w:tcPr>
            <w:tcW w:w="1454" w:type="dxa"/>
          </w:tcPr>
          <w:p w14:paraId="4744EA29" w14:textId="77777777" w:rsidR="00573853" w:rsidRPr="00D133AE" w:rsidRDefault="00573853" w:rsidP="00C42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189 (100.0)</w:t>
            </w:r>
          </w:p>
        </w:tc>
        <w:tc>
          <w:tcPr>
            <w:tcW w:w="1665" w:type="dxa"/>
          </w:tcPr>
          <w:p w14:paraId="39D8121E" w14:textId="77777777" w:rsidR="00573853" w:rsidRPr="00D133AE" w:rsidRDefault="00573853" w:rsidP="00C42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221 (100.0)</w:t>
            </w:r>
          </w:p>
        </w:tc>
        <w:tc>
          <w:tcPr>
            <w:tcW w:w="1570" w:type="dxa"/>
          </w:tcPr>
          <w:p w14:paraId="313BDFF7" w14:textId="77777777" w:rsidR="00573853" w:rsidRPr="00D133AE" w:rsidRDefault="00573853" w:rsidP="00C42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117 (100.0)</w:t>
            </w:r>
          </w:p>
        </w:tc>
        <w:tc>
          <w:tcPr>
            <w:tcW w:w="1832" w:type="dxa"/>
          </w:tcPr>
          <w:p w14:paraId="610BE31E" w14:textId="77777777" w:rsidR="00573853" w:rsidRPr="00D133AE" w:rsidRDefault="00573853" w:rsidP="00C42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28 (100.0)</w:t>
            </w:r>
          </w:p>
        </w:tc>
        <w:tc>
          <w:tcPr>
            <w:tcW w:w="850" w:type="dxa"/>
          </w:tcPr>
          <w:p w14:paraId="2014CE51" w14:textId="77777777" w:rsidR="00573853" w:rsidRPr="00D133AE" w:rsidRDefault="009B08C9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593BB9CA" w14:textId="77777777" w:rsidR="00573853" w:rsidRPr="00D133AE" w:rsidRDefault="009B08C9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63535558" w14:textId="77777777" w:rsidR="00573853" w:rsidRPr="00D133AE" w:rsidRDefault="009B08C9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0EFDFE71" w14:textId="77777777" w:rsidR="00573853" w:rsidRPr="00D133AE" w:rsidRDefault="006C4F2C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4116F6FD" w14:textId="77777777" w:rsidR="00573853" w:rsidRPr="00D133AE" w:rsidRDefault="006C4F2C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290E1BC2" w14:textId="77777777" w:rsidR="00573853" w:rsidRPr="00D133AE" w:rsidRDefault="006C4F2C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1D4B9EC5" w14:textId="77777777" w:rsidR="00573853" w:rsidRPr="00D133AE" w:rsidRDefault="00B6680E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7916B55E" w14:textId="77777777" w:rsidR="00573853" w:rsidRPr="00D133AE" w:rsidRDefault="00B6680E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7738D420" w14:textId="77777777" w:rsidR="00573853" w:rsidRPr="00D133AE" w:rsidRDefault="00B6680E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D345B" w:rsidRPr="00D133AE" w14:paraId="04D108A9" w14:textId="77777777" w:rsidTr="001D345B">
        <w:tc>
          <w:tcPr>
            <w:tcW w:w="1276" w:type="dxa"/>
          </w:tcPr>
          <w:p w14:paraId="50C54B50" w14:textId="77777777" w:rsidR="00573853" w:rsidRPr="00D133AE" w:rsidRDefault="00573853" w:rsidP="0057385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b/>
                <w:sz w:val="20"/>
                <w:szCs w:val="20"/>
              </w:rPr>
              <w:t>3DS1</w:t>
            </w:r>
          </w:p>
        </w:tc>
        <w:tc>
          <w:tcPr>
            <w:tcW w:w="1454" w:type="dxa"/>
          </w:tcPr>
          <w:p w14:paraId="3BE72783" w14:textId="77777777" w:rsidR="00573853" w:rsidRPr="00D133AE" w:rsidRDefault="00573853" w:rsidP="00C42ED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70 (37.04)</w:t>
            </w:r>
          </w:p>
        </w:tc>
        <w:tc>
          <w:tcPr>
            <w:tcW w:w="1665" w:type="dxa"/>
          </w:tcPr>
          <w:p w14:paraId="2DE39233" w14:textId="77777777" w:rsidR="00573853" w:rsidRPr="00D133AE" w:rsidRDefault="00573853" w:rsidP="00C42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82 (37.10)</w:t>
            </w:r>
          </w:p>
        </w:tc>
        <w:tc>
          <w:tcPr>
            <w:tcW w:w="1570" w:type="dxa"/>
          </w:tcPr>
          <w:p w14:paraId="0E6C7E8E" w14:textId="77777777" w:rsidR="00573853" w:rsidRPr="00D133AE" w:rsidRDefault="00573853" w:rsidP="00C42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43 (36.75)</w:t>
            </w:r>
          </w:p>
        </w:tc>
        <w:tc>
          <w:tcPr>
            <w:tcW w:w="1832" w:type="dxa"/>
          </w:tcPr>
          <w:p w14:paraId="733FC0C2" w14:textId="77777777" w:rsidR="00573853" w:rsidRPr="00D133AE" w:rsidRDefault="00573853" w:rsidP="00C42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9 (32.14)</w:t>
            </w:r>
          </w:p>
        </w:tc>
        <w:tc>
          <w:tcPr>
            <w:tcW w:w="850" w:type="dxa"/>
          </w:tcPr>
          <w:p w14:paraId="6FD2D500" w14:textId="77777777" w:rsidR="00573853" w:rsidRPr="00D133AE" w:rsidRDefault="009B08C9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51" w:type="dxa"/>
          </w:tcPr>
          <w:p w14:paraId="06424B07" w14:textId="77777777" w:rsidR="00573853" w:rsidRPr="00D133AE" w:rsidRDefault="009B08C9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34" w:type="dxa"/>
          </w:tcPr>
          <w:p w14:paraId="3844FFEB" w14:textId="77777777" w:rsidR="00573853" w:rsidRPr="00D133AE" w:rsidRDefault="009B08C9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67-1.50</w:t>
            </w:r>
          </w:p>
        </w:tc>
        <w:tc>
          <w:tcPr>
            <w:tcW w:w="708" w:type="dxa"/>
          </w:tcPr>
          <w:p w14:paraId="4A1AB2F0" w14:textId="77777777" w:rsidR="00573853" w:rsidRPr="00D133AE" w:rsidRDefault="002E202B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51" w:type="dxa"/>
          </w:tcPr>
          <w:p w14:paraId="7D4F6F7C" w14:textId="77777777" w:rsidR="00573853" w:rsidRPr="00D133AE" w:rsidRDefault="002E202B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134" w:type="dxa"/>
          </w:tcPr>
          <w:p w14:paraId="6B74E121" w14:textId="77777777" w:rsidR="00573853" w:rsidRPr="00D133AE" w:rsidRDefault="002E202B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62-1.59</w:t>
            </w:r>
          </w:p>
        </w:tc>
        <w:tc>
          <w:tcPr>
            <w:tcW w:w="850" w:type="dxa"/>
          </w:tcPr>
          <w:p w14:paraId="7DED9D34" w14:textId="77777777" w:rsidR="00573853" w:rsidRPr="00D133AE" w:rsidRDefault="00B6680E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709" w:type="dxa"/>
          </w:tcPr>
          <w:p w14:paraId="1FB4DB97" w14:textId="77777777" w:rsidR="00573853" w:rsidRPr="00D133AE" w:rsidRDefault="00B6680E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134" w:type="dxa"/>
          </w:tcPr>
          <w:p w14:paraId="7858E188" w14:textId="77777777" w:rsidR="00573853" w:rsidRPr="00D133AE" w:rsidRDefault="00B6680E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35-1.88</w:t>
            </w:r>
          </w:p>
        </w:tc>
      </w:tr>
      <w:tr w:rsidR="001D345B" w:rsidRPr="00D133AE" w14:paraId="1DFCC5DD" w14:textId="77777777" w:rsidTr="001D345B">
        <w:tc>
          <w:tcPr>
            <w:tcW w:w="1276" w:type="dxa"/>
          </w:tcPr>
          <w:p w14:paraId="6245DE62" w14:textId="77777777" w:rsidR="00573853" w:rsidRPr="00D133AE" w:rsidRDefault="00573853" w:rsidP="0057385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b/>
                <w:sz w:val="20"/>
                <w:szCs w:val="20"/>
              </w:rPr>
              <w:t>2DP1</w:t>
            </w:r>
          </w:p>
        </w:tc>
        <w:tc>
          <w:tcPr>
            <w:tcW w:w="1454" w:type="dxa"/>
          </w:tcPr>
          <w:p w14:paraId="2D714F23" w14:textId="77777777" w:rsidR="00573853" w:rsidRPr="00D133AE" w:rsidRDefault="00573853" w:rsidP="00C42ED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178 (94.18)</w:t>
            </w:r>
          </w:p>
        </w:tc>
        <w:tc>
          <w:tcPr>
            <w:tcW w:w="1665" w:type="dxa"/>
          </w:tcPr>
          <w:p w14:paraId="6EF5BD04" w14:textId="77777777" w:rsidR="00573853" w:rsidRPr="00D133AE" w:rsidRDefault="00573853" w:rsidP="00C42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212 (95.93)</w:t>
            </w:r>
          </w:p>
        </w:tc>
        <w:tc>
          <w:tcPr>
            <w:tcW w:w="1570" w:type="dxa"/>
          </w:tcPr>
          <w:p w14:paraId="64613158" w14:textId="77777777" w:rsidR="00573853" w:rsidRPr="00D133AE" w:rsidRDefault="00573853" w:rsidP="00C42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113 (96.58)</w:t>
            </w:r>
          </w:p>
        </w:tc>
        <w:tc>
          <w:tcPr>
            <w:tcW w:w="1832" w:type="dxa"/>
          </w:tcPr>
          <w:p w14:paraId="7FAEF693" w14:textId="77777777" w:rsidR="00573853" w:rsidRPr="00D133AE" w:rsidRDefault="00573853" w:rsidP="00C42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28 (100.0)</w:t>
            </w:r>
          </w:p>
        </w:tc>
        <w:tc>
          <w:tcPr>
            <w:tcW w:w="850" w:type="dxa"/>
          </w:tcPr>
          <w:p w14:paraId="76365E09" w14:textId="77777777" w:rsidR="00573853" w:rsidRPr="00D133AE" w:rsidRDefault="009B08C9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851" w:type="dxa"/>
          </w:tcPr>
          <w:p w14:paraId="1EC26A32" w14:textId="77777777" w:rsidR="00573853" w:rsidRPr="00D133AE" w:rsidRDefault="009B08C9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1134" w:type="dxa"/>
          </w:tcPr>
          <w:p w14:paraId="2370BB6F" w14:textId="77777777" w:rsidR="00573853" w:rsidRPr="00D133AE" w:rsidRDefault="009B08C9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59-3.59</w:t>
            </w:r>
          </w:p>
        </w:tc>
        <w:tc>
          <w:tcPr>
            <w:tcW w:w="708" w:type="dxa"/>
          </w:tcPr>
          <w:p w14:paraId="36D35ECD" w14:textId="77777777" w:rsidR="00573853" w:rsidRPr="00D133AE" w:rsidRDefault="002E202B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851" w:type="dxa"/>
          </w:tcPr>
          <w:p w14:paraId="65E8B144" w14:textId="77777777" w:rsidR="00573853" w:rsidRPr="00D133AE" w:rsidRDefault="002E202B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1134" w:type="dxa"/>
          </w:tcPr>
          <w:p w14:paraId="2AE572E5" w14:textId="77777777" w:rsidR="00573853" w:rsidRPr="00D133AE" w:rsidRDefault="002E202B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54-5.62</w:t>
            </w:r>
          </w:p>
        </w:tc>
        <w:tc>
          <w:tcPr>
            <w:tcW w:w="850" w:type="dxa"/>
          </w:tcPr>
          <w:p w14:paraId="3F7571F7" w14:textId="77777777" w:rsidR="00573853" w:rsidRPr="00D133AE" w:rsidRDefault="00B6680E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709" w:type="dxa"/>
          </w:tcPr>
          <w:p w14:paraId="17A1E21B" w14:textId="77777777" w:rsidR="00573853" w:rsidRPr="00D133AE" w:rsidRDefault="00B6680E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3.67</w:t>
            </w:r>
          </w:p>
        </w:tc>
        <w:tc>
          <w:tcPr>
            <w:tcW w:w="1134" w:type="dxa"/>
          </w:tcPr>
          <w:p w14:paraId="386BE353" w14:textId="77777777" w:rsidR="00573853" w:rsidRPr="00D133AE" w:rsidRDefault="00B6680E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21-64.10</w:t>
            </w:r>
          </w:p>
        </w:tc>
      </w:tr>
      <w:tr w:rsidR="001D345B" w:rsidRPr="00D133AE" w14:paraId="5655615B" w14:textId="77777777" w:rsidTr="001D345B">
        <w:tc>
          <w:tcPr>
            <w:tcW w:w="1276" w:type="dxa"/>
          </w:tcPr>
          <w:p w14:paraId="053F798B" w14:textId="77777777" w:rsidR="00573853" w:rsidRPr="00D133AE" w:rsidRDefault="00573853" w:rsidP="0057385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b/>
                <w:sz w:val="20"/>
                <w:szCs w:val="20"/>
              </w:rPr>
              <w:t>3DP1</w:t>
            </w:r>
          </w:p>
        </w:tc>
        <w:tc>
          <w:tcPr>
            <w:tcW w:w="1454" w:type="dxa"/>
          </w:tcPr>
          <w:p w14:paraId="6F267D32" w14:textId="77777777" w:rsidR="00573853" w:rsidRPr="00D133AE" w:rsidRDefault="00573853" w:rsidP="00C42ED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177 (93.65)</w:t>
            </w:r>
          </w:p>
        </w:tc>
        <w:tc>
          <w:tcPr>
            <w:tcW w:w="1665" w:type="dxa"/>
          </w:tcPr>
          <w:p w14:paraId="329DCDBE" w14:textId="77777777" w:rsidR="00573853" w:rsidRPr="00D133AE" w:rsidRDefault="00573853" w:rsidP="00C42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211 (99.53)</w:t>
            </w:r>
          </w:p>
        </w:tc>
        <w:tc>
          <w:tcPr>
            <w:tcW w:w="1570" w:type="dxa"/>
          </w:tcPr>
          <w:p w14:paraId="6AEABF1F" w14:textId="77777777" w:rsidR="00573853" w:rsidRPr="00D133AE" w:rsidRDefault="00573853" w:rsidP="00C42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112 (95.73)</w:t>
            </w:r>
          </w:p>
        </w:tc>
        <w:tc>
          <w:tcPr>
            <w:tcW w:w="1832" w:type="dxa"/>
          </w:tcPr>
          <w:p w14:paraId="4AB304F1" w14:textId="77777777" w:rsidR="00573853" w:rsidRPr="00D133AE" w:rsidRDefault="00573853" w:rsidP="00C42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27 (96.43)</w:t>
            </w:r>
          </w:p>
        </w:tc>
        <w:tc>
          <w:tcPr>
            <w:tcW w:w="850" w:type="dxa"/>
          </w:tcPr>
          <w:p w14:paraId="50D174FB" w14:textId="77777777" w:rsidR="00573853" w:rsidRPr="00D133AE" w:rsidRDefault="009B08C9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851" w:type="dxa"/>
          </w:tcPr>
          <w:p w14:paraId="0E819C73" w14:textId="77777777" w:rsidR="00573853" w:rsidRPr="00D133AE" w:rsidRDefault="009B08C9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1134" w:type="dxa"/>
          </w:tcPr>
          <w:p w14:paraId="1D5BA466" w14:textId="77777777" w:rsidR="00573853" w:rsidRPr="00D133AE" w:rsidRDefault="009B08C9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60-3.39</w:t>
            </w:r>
          </w:p>
        </w:tc>
        <w:tc>
          <w:tcPr>
            <w:tcW w:w="708" w:type="dxa"/>
          </w:tcPr>
          <w:p w14:paraId="5FBE8E81" w14:textId="77777777" w:rsidR="00573853" w:rsidRPr="00D133AE" w:rsidRDefault="002E202B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851" w:type="dxa"/>
          </w:tcPr>
          <w:p w14:paraId="2C6DE692" w14:textId="77777777" w:rsidR="00573853" w:rsidRPr="00D133AE" w:rsidRDefault="002E202B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1134" w:type="dxa"/>
          </w:tcPr>
          <w:p w14:paraId="0F33449C" w14:textId="77777777" w:rsidR="00573853" w:rsidRPr="00D133AE" w:rsidRDefault="002E202B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53-4.43</w:t>
            </w:r>
          </w:p>
        </w:tc>
        <w:tc>
          <w:tcPr>
            <w:tcW w:w="850" w:type="dxa"/>
          </w:tcPr>
          <w:p w14:paraId="3CDBD8C8" w14:textId="77777777" w:rsidR="00573853" w:rsidRPr="00D133AE" w:rsidRDefault="00B6680E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9" w:type="dxa"/>
          </w:tcPr>
          <w:p w14:paraId="59184EC4" w14:textId="77777777" w:rsidR="00573853" w:rsidRPr="00D133AE" w:rsidRDefault="00B6680E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</w:p>
        </w:tc>
        <w:tc>
          <w:tcPr>
            <w:tcW w:w="1134" w:type="dxa"/>
          </w:tcPr>
          <w:p w14:paraId="14929471" w14:textId="77777777" w:rsidR="00573853" w:rsidRPr="00D133AE" w:rsidRDefault="00B6680E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23-14.66</w:t>
            </w:r>
          </w:p>
        </w:tc>
      </w:tr>
      <w:tr w:rsidR="001D345B" w:rsidRPr="00D133AE" w14:paraId="3B34901E" w14:textId="77777777" w:rsidTr="001D345B">
        <w:tc>
          <w:tcPr>
            <w:tcW w:w="1276" w:type="dxa"/>
            <w:tcBorders>
              <w:bottom w:val="single" w:sz="12" w:space="0" w:color="auto"/>
            </w:tcBorders>
          </w:tcPr>
          <w:p w14:paraId="2484C3A4" w14:textId="77777777" w:rsidR="00573853" w:rsidRPr="00D133AE" w:rsidRDefault="00573853" w:rsidP="0057385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3DP1 </w:t>
            </w:r>
            <w:proofErr w:type="spellStart"/>
            <w:r w:rsidRPr="00D133AE">
              <w:rPr>
                <w:rFonts w:ascii="Times New Roman" w:hAnsi="Times New Roman" w:cs="Times New Roman"/>
                <w:b/>
                <w:sz w:val="20"/>
                <w:szCs w:val="20"/>
              </w:rPr>
              <w:t>var</w:t>
            </w:r>
            <w:proofErr w:type="spellEnd"/>
          </w:p>
        </w:tc>
        <w:tc>
          <w:tcPr>
            <w:tcW w:w="1454" w:type="dxa"/>
            <w:tcBorders>
              <w:bottom w:val="single" w:sz="12" w:space="0" w:color="auto"/>
            </w:tcBorders>
          </w:tcPr>
          <w:p w14:paraId="14522D6B" w14:textId="77777777" w:rsidR="00573853" w:rsidRPr="00D133AE" w:rsidRDefault="00573853" w:rsidP="00C42ED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62 (32.80)</w:t>
            </w:r>
          </w:p>
        </w:tc>
        <w:tc>
          <w:tcPr>
            <w:tcW w:w="1665" w:type="dxa"/>
            <w:tcBorders>
              <w:bottom w:val="single" w:sz="12" w:space="0" w:color="auto"/>
            </w:tcBorders>
          </w:tcPr>
          <w:p w14:paraId="2FA5163F" w14:textId="77777777" w:rsidR="00573853" w:rsidRPr="00D133AE" w:rsidRDefault="00573853" w:rsidP="00C42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86 (38.91)</w:t>
            </w:r>
          </w:p>
        </w:tc>
        <w:tc>
          <w:tcPr>
            <w:tcW w:w="1570" w:type="dxa"/>
            <w:tcBorders>
              <w:bottom w:val="single" w:sz="12" w:space="0" w:color="auto"/>
            </w:tcBorders>
          </w:tcPr>
          <w:p w14:paraId="6B534773" w14:textId="77777777" w:rsidR="00573853" w:rsidRPr="00D133AE" w:rsidRDefault="00573853" w:rsidP="00C42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48 (41.03)</w:t>
            </w:r>
          </w:p>
        </w:tc>
        <w:tc>
          <w:tcPr>
            <w:tcW w:w="1832" w:type="dxa"/>
            <w:tcBorders>
              <w:bottom w:val="single" w:sz="12" w:space="0" w:color="auto"/>
            </w:tcBorders>
          </w:tcPr>
          <w:p w14:paraId="74E8FB70" w14:textId="77777777" w:rsidR="00573853" w:rsidRPr="00D133AE" w:rsidRDefault="00573853" w:rsidP="00C42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10 (35.71)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2902F0D9" w14:textId="77777777" w:rsidR="00573853" w:rsidRPr="00D133AE" w:rsidRDefault="009B08C9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70DE83BB" w14:textId="77777777" w:rsidR="00573853" w:rsidRPr="00D133AE" w:rsidRDefault="009B08C9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2370810A" w14:textId="77777777" w:rsidR="00573853" w:rsidRPr="00D133AE" w:rsidRDefault="009B08C9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87-1.96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14:paraId="2E1329E3" w14:textId="77777777" w:rsidR="00573853" w:rsidRPr="00D133AE" w:rsidRDefault="002E202B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303AA75B" w14:textId="77777777" w:rsidR="00573853" w:rsidRPr="00D133AE" w:rsidRDefault="002E202B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5533293F" w14:textId="77777777" w:rsidR="00573853" w:rsidRPr="00D133AE" w:rsidRDefault="002E202B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88-2.30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26C231E7" w14:textId="77777777" w:rsidR="00573853" w:rsidRPr="00D133AE" w:rsidRDefault="00B6680E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0301207F" w14:textId="77777777" w:rsidR="00573853" w:rsidRPr="00D133AE" w:rsidRDefault="00B6680E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5D4856BE" w14:textId="77777777" w:rsidR="00573853" w:rsidRPr="00D133AE" w:rsidRDefault="00B6680E" w:rsidP="00D759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AE">
              <w:rPr>
                <w:rFonts w:ascii="Times New Roman" w:hAnsi="Times New Roman" w:cs="Times New Roman"/>
                <w:sz w:val="20"/>
                <w:szCs w:val="20"/>
              </w:rPr>
              <w:t>0.50-2.61</w:t>
            </w:r>
          </w:p>
        </w:tc>
      </w:tr>
    </w:tbl>
    <w:p w14:paraId="6A899840" w14:textId="0F72F548" w:rsidR="001214DD" w:rsidRPr="00D133AE" w:rsidRDefault="004D0A75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D133AE">
        <w:rPr>
          <w:rFonts w:ascii="Times New Roman" w:hAnsi="Times New Roman" w:cs="Times New Roman"/>
          <w:sz w:val="20"/>
          <w:szCs w:val="20"/>
          <w:lang w:val="en-GB"/>
        </w:rPr>
        <w:t>Normo</w:t>
      </w:r>
      <w:r w:rsidR="00482183" w:rsidRPr="00D133AE">
        <w:rPr>
          <w:rFonts w:ascii="Times New Roman" w:hAnsi="Times New Roman" w:cs="Times New Roman"/>
          <w:sz w:val="20"/>
          <w:szCs w:val="20"/>
          <w:lang w:val="en-GB"/>
        </w:rPr>
        <w:t>spermia – total number of sperm cells, their concentration, p</w:t>
      </w:r>
      <w:r w:rsidR="001F3F2A">
        <w:rPr>
          <w:rFonts w:ascii="Times New Roman" w:hAnsi="Times New Roman" w:cs="Times New Roman"/>
          <w:sz w:val="20"/>
          <w:szCs w:val="20"/>
          <w:lang w:val="en-GB"/>
        </w:rPr>
        <w:t>rogressive motility</w:t>
      </w:r>
      <w:r w:rsidR="00482183" w:rsidRPr="00D133AE">
        <w:rPr>
          <w:rFonts w:ascii="Times New Roman" w:hAnsi="Times New Roman" w:cs="Times New Roman"/>
          <w:sz w:val="20"/>
          <w:szCs w:val="20"/>
          <w:lang w:val="en-GB"/>
        </w:rPr>
        <w:t xml:space="preserve"> and morphology above or equal reference values; </w:t>
      </w:r>
      <w:r w:rsidR="0099723C" w:rsidRPr="00D133AE">
        <w:rPr>
          <w:rFonts w:ascii="Times New Roman" w:hAnsi="Times New Roman" w:cs="Times New Roman"/>
          <w:sz w:val="20"/>
          <w:szCs w:val="20"/>
          <w:lang w:val="en-GB"/>
        </w:rPr>
        <w:t xml:space="preserve">Men with abnormal sperm – men with at least one parameter of semen below reference value; </w:t>
      </w:r>
      <w:proofErr w:type="spellStart"/>
      <w:r w:rsidR="00482183" w:rsidRPr="00D133AE">
        <w:rPr>
          <w:rFonts w:ascii="Times New Roman" w:hAnsi="Times New Roman" w:cs="Times New Roman"/>
          <w:sz w:val="20"/>
          <w:szCs w:val="20"/>
          <w:lang w:val="en-GB"/>
        </w:rPr>
        <w:t>Asthenospermia</w:t>
      </w:r>
      <w:proofErr w:type="spellEnd"/>
      <w:r w:rsidR="00482183" w:rsidRPr="00D133AE">
        <w:rPr>
          <w:rFonts w:ascii="Times New Roman" w:hAnsi="Times New Roman" w:cs="Times New Roman"/>
          <w:sz w:val="20"/>
          <w:szCs w:val="20"/>
          <w:lang w:val="en-GB"/>
        </w:rPr>
        <w:t xml:space="preserve"> – number of sperm cells with p</w:t>
      </w:r>
      <w:r w:rsidR="001F3F2A">
        <w:rPr>
          <w:rFonts w:ascii="Times New Roman" w:hAnsi="Times New Roman" w:cs="Times New Roman"/>
          <w:sz w:val="20"/>
          <w:szCs w:val="20"/>
          <w:lang w:val="en-GB"/>
        </w:rPr>
        <w:t>rogressive motility</w:t>
      </w:r>
      <w:r w:rsidR="00482183" w:rsidRPr="00D133AE">
        <w:rPr>
          <w:rFonts w:ascii="Times New Roman" w:hAnsi="Times New Roman" w:cs="Times New Roman"/>
          <w:sz w:val="20"/>
          <w:szCs w:val="20"/>
          <w:lang w:val="en-GB"/>
        </w:rPr>
        <w:t xml:space="preserve"> below reference values; </w:t>
      </w:r>
      <w:proofErr w:type="spellStart"/>
      <w:r w:rsidR="00482183" w:rsidRPr="00D133AE">
        <w:rPr>
          <w:rFonts w:ascii="Times New Roman" w:hAnsi="Times New Roman" w:cs="Times New Roman"/>
          <w:sz w:val="20"/>
          <w:szCs w:val="20"/>
          <w:lang w:val="en-GB"/>
        </w:rPr>
        <w:t>Teratospermia</w:t>
      </w:r>
      <w:proofErr w:type="spellEnd"/>
      <w:r w:rsidR="00482183" w:rsidRPr="00D133AE">
        <w:rPr>
          <w:rFonts w:ascii="Times New Roman" w:hAnsi="Times New Roman" w:cs="Times New Roman"/>
          <w:sz w:val="20"/>
          <w:szCs w:val="20"/>
          <w:lang w:val="en-GB"/>
        </w:rPr>
        <w:t xml:space="preserve"> – number of morphologically normal sperm cells below reference values; </w:t>
      </w:r>
      <w:r w:rsidR="003A5B72" w:rsidRPr="00D133AE">
        <w:rPr>
          <w:rFonts w:ascii="Times New Roman" w:hAnsi="Times New Roman" w:cs="Times New Roman"/>
          <w:sz w:val="20"/>
          <w:szCs w:val="20"/>
          <w:lang w:val="en-GB"/>
        </w:rPr>
        <w:t xml:space="preserve">IVF, </w:t>
      </w:r>
      <w:r w:rsidR="003A5B72" w:rsidRPr="00D133AE">
        <w:rPr>
          <w:rFonts w:ascii="Times New Roman" w:hAnsi="Times New Roman" w:cs="Times New Roman"/>
          <w:i/>
          <w:sz w:val="20"/>
          <w:szCs w:val="20"/>
          <w:lang w:val="en-GB"/>
        </w:rPr>
        <w:t>in vitro</w:t>
      </w:r>
      <w:r w:rsidR="003A5B72" w:rsidRPr="00D133AE">
        <w:rPr>
          <w:rFonts w:ascii="Times New Roman" w:hAnsi="Times New Roman" w:cs="Times New Roman"/>
          <w:sz w:val="20"/>
          <w:szCs w:val="20"/>
          <w:lang w:val="en-GB"/>
        </w:rPr>
        <w:t xml:space="preserve"> fertilization; </w:t>
      </w:r>
      <w:r w:rsidR="003A5B72" w:rsidRPr="00D133AE">
        <w:rPr>
          <w:rFonts w:ascii="Times New Roman" w:hAnsi="Times New Roman" w:cs="Times New Roman"/>
          <w:i/>
          <w:sz w:val="20"/>
          <w:szCs w:val="20"/>
          <w:lang w:val="en-GB"/>
        </w:rPr>
        <w:t>P</w:t>
      </w:r>
      <w:r w:rsidR="003A5B72" w:rsidRPr="00D133AE">
        <w:rPr>
          <w:rFonts w:ascii="Times New Roman" w:hAnsi="Times New Roman" w:cs="Times New Roman"/>
          <w:sz w:val="20"/>
          <w:szCs w:val="20"/>
          <w:lang w:val="en-GB"/>
        </w:rPr>
        <w:t>, probability;</w:t>
      </w:r>
      <w:r w:rsidR="003A5B72" w:rsidRPr="00D133AE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r w:rsidR="003A5B72" w:rsidRPr="00D133AE">
        <w:rPr>
          <w:rFonts w:ascii="Times New Roman" w:hAnsi="Times New Roman" w:cs="Times New Roman"/>
          <w:sz w:val="20"/>
          <w:szCs w:val="20"/>
          <w:lang w:val="en-GB"/>
        </w:rPr>
        <w:t>OR, odds ratio; 95% CI, confidence interval from two-sided Fisher’s exact test</w:t>
      </w:r>
      <w:r w:rsidR="00543418"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  <w:r w:rsidR="00543418" w:rsidRPr="00543418">
        <w:rPr>
          <w:rFonts w:ascii="Times New Roman" w:hAnsi="Times New Roman" w:cs="Times New Roman"/>
          <w:sz w:val="20"/>
          <w:szCs w:val="20"/>
          <w:lang w:val="en-GB"/>
        </w:rPr>
        <w:t>Values in parentheses are in percentages.</w:t>
      </w:r>
      <w:bookmarkStart w:id="0" w:name="_GoBack"/>
      <w:bookmarkEnd w:id="0"/>
    </w:p>
    <w:sectPr w:rsidR="001214DD" w:rsidRPr="00D133AE" w:rsidSect="006F6C7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520F"/>
    <w:rsid w:val="00007C70"/>
    <w:rsid w:val="000174D6"/>
    <w:rsid w:val="00022A7D"/>
    <w:rsid w:val="00041CA4"/>
    <w:rsid w:val="00052063"/>
    <w:rsid w:val="00064AE8"/>
    <w:rsid w:val="000A39B3"/>
    <w:rsid w:val="000B5E70"/>
    <w:rsid w:val="000C14B3"/>
    <w:rsid w:val="000D0ABD"/>
    <w:rsid w:val="000F5710"/>
    <w:rsid w:val="00107160"/>
    <w:rsid w:val="001214DD"/>
    <w:rsid w:val="00127A78"/>
    <w:rsid w:val="001A028C"/>
    <w:rsid w:val="001A3BEB"/>
    <w:rsid w:val="001C1DD3"/>
    <w:rsid w:val="001D03CE"/>
    <w:rsid w:val="001D345B"/>
    <w:rsid w:val="001E2818"/>
    <w:rsid w:val="001F3F2A"/>
    <w:rsid w:val="002127E6"/>
    <w:rsid w:val="0024403C"/>
    <w:rsid w:val="002441BC"/>
    <w:rsid w:val="00261879"/>
    <w:rsid w:val="00282158"/>
    <w:rsid w:val="00284C65"/>
    <w:rsid w:val="00290C8A"/>
    <w:rsid w:val="002C2E4C"/>
    <w:rsid w:val="002C4D25"/>
    <w:rsid w:val="002D3490"/>
    <w:rsid w:val="002E202B"/>
    <w:rsid w:val="002E30E0"/>
    <w:rsid w:val="00301514"/>
    <w:rsid w:val="003430A9"/>
    <w:rsid w:val="003503FC"/>
    <w:rsid w:val="003519F5"/>
    <w:rsid w:val="00364E56"/>
    <w:rsid w:val="003A07D8"/>
    <w:rsid w:val="003A5B72"/>
    <w:rsid w:val="003F290B"/>
    <w:rsid w:val="00405822"/>
    <w:rsid w:val="00414332"/>
    <w:rsid w:val="00430946"/>
    <w:rsid w:val="00432D56"/>
    <w:rsid w:val="00463D15"/>
    <w:rsid w:val="00480936"/>
    <w:rsid w:val="00482183"/>
    <w:rsid w:val="00482E08"/>
    <w:rsid w:val="004A102F"/>
    <w:rsid w:val="004A520F"/>
    <w:rsid w:val="004A5DDF"/>
    <w:rsid w:val="004B0820"/>
    <w:rsid w:val="004D0A75"/>
    <w:rsid w:val="004D1C04"/>
    <w:rsid w:val="004D5417"/>
    <w:rsid w:val="004F7B29"/>
    <w:rsid w:val="00523787"/>
    <w:rsid w:val="00543418"/>
    <w:rsid w:val="00573853"/>
    <w:rsid w:val="00583695"/>
    <w:rsid w:val="005864B0"/>
    <w:rsid w:val="005937E3"/>
    <w:rsid w:val="005B2623"/>
    <w:rsid w:val="005F5668"/>
    <w:rsid w:val="00601B24"/>
    <w:rsid w:val="00612FB8"/>
    <w:rsid w:val="006322E5"/>
    <w:rsid w:val="006742B7"/>
    <w:rsid w:val="006774C3"/>
    <w:rsid w:val="0068354E"/>
    <w:rsid w:val="00687CFB"/>
    <w:rsid w:val="006A1486"/>
    <w:rsid w:val="006B7992"/>
    <w:rsid w:val="006C4F2C"/>
    <w:rsid w:val="006D1AE5"/>
    <w:rsid w:val="006E7E42"/>
    <w:rsid w:val="006F6C77"/>
    <w:rsid w:val="00706851"/>
    <w:rsid w:val="00710C18"/>
    <w:rsid w:val="00737227"/>
    <w:rsid w:val="00753D30"/>
    <w:rsid w:val="007668A3"/>
    <w:rsid w:val="00794C84"/>
    <w:rsid w:val="007A6F46"/>
    <w:rsid w:val="007B7911"/>
    <w:rsid w:val="007C45FD"/>
    <w:rsid w:val="007E34DD"/>
    <w:rsid w:val="007F6561"/>
    <w:rsid w:val="008140D9"/>
    <w:rsid w:val="00827707"/>
    <w:rsid w:val="00856E15"/>
    <w:rsid w:val="00870D09"/>
    <w:rsid w:val="008730B2"/>
    <w:rsid w:val="008904EF"/>
    <w:rsid w:val="008B4390"/>
    <w:rsid w:val="008B5A28"/>
    <w:rsid w:val="008C4278"/>
    <w:rsid w:val="008D06F0"/>
    <w:rsid w:val="008D297F"/>
    <w:rsid w:val="008F74BF"/>
    <w:rsid w:val="009432BD"/>
    <w:rsid w:val="0097239A"/>
    <w:rsid w:val="009879B5"/>
    <w:rsid w:val="0099723C"/>
    <w:rsid w:val="009B08C9"/>
    <w:rsid w:val="009E7545"/>
    <w:rsid w:val="009F4754"/>
    <w:rsid w:val="00A032FD"/>
    <w:rsid w:val="00A37F65"/>
    <w:rsid w:val="00A4680D"/>
    <w:rsid w:val="00A65DA2"/>
    <w:rsid w:val="00AB5D99"/>
    <w:rsid w:val="00AD3BF4"/>
    <w:rsid w:val="00AD436D"/>
    <w:rsid w:val="00AD6F2B"/>
    <w:rsid w:val="00B047D8"/>
    <w:rsid w:val="00B23FB8"/>
    <w:rsid w:val="00B308CE"/>
    <w:rsid w:val="00B458F0"/>
    <w:rsid w:val="00B5004F"/>
    <w:rsid w:val="00B6680E"/>
    <w:rsid w:val="00B81DBE"/>
    <w:rsid w:val="00BD7A0F"/>
    <w:rsid w:val="00BD7AF2"/>
    <w:rsid w:val="00C2727D"/>
    <w:rsid w:val="00C42EDD"/>
    <w:rsid w:val="00C45693"/>
    <w:rsid w:val="00C56E03"/>
    <w:rsid w:val="00C74EE7"/>
    <w:rsid w:val="00C94FB8"/>
    <w:rsid w:val="00CA1120"/>
    <w:rsid w:val="00CB7536"/>
    <w:rsid w:val="00CD3F6D"/>
    <w:rsid w:val="00CE123C"/>
    <w:rsid w:val="00CE7ADB"/>
    <w:rsid w:val="00CF57C1"/>
    <w:rsid w:val="00CF72FD"/>
    <w:rsid w:val="00D133AE"/>
    <w:rsid w:val="00D23FF3"/>
    <w:rsid w:val="00D25B7A"/>
    <w:rsid w:val="00D262EE"/>
    <w:rsid w:val="00D3795F"/>
    <w:rsid w:val="00D54BDB"/>
    <w:rsid w:val="00D5686F"/>
    <w:rsid w:val="00D56F2B"/>
    <w:rsid w:val="00D759D5"/>
    <w:rsid w:val="00D86479"/>
    <w:rsid w:val="00DA78DD"/>
    <w:rsid w:val="00DF3101"/>
    <w:rsid w:val="00DF5A7C"/>
    <w:rsid w:val="00E111FA"/>
    <w:rsid w:val="00E24A27"/>
    <w:rsid w:val="00E26342"/>
    <w:rsid w:val="00ED3983"/>
    <w:rsid w:val="00EE72A7"/>
    <w:rsid w:val="00F201F8"/>
    <w:rsid w:val="00F439CA"/>
    <w:rsid w:val="00F56883"/>
    <w:rsid w:val="00F66A80"/>
    <w:rsid w:val="00F83B12"/>
    <w:rsid w:val="00FA0CEC"/>
    <w:rsid w:val="00FA3FD2"/>
    <w:rsid w:val="00FA58F3"/>
    <w:rsid w:val="00FC1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4C7890"/>
  <w15:docId w15:val="{D86A3C87-B560-4695-BD05-C0B0F2811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8B4390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4A52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woaniedokomentarza">
    <w:name w:val="annotation reference"/>
    <w:basedOn w:val="Domylnaczcionkaakapitu"/>
    <w:uiPriority w:val="99"/>
    <w:semiHidden/>
    <w:unhideWhenUsed/>
    <w:rsid w:val="000174D6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0174D6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0174D6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0174D6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0174D6"/>
    <w:rPr>
      <w:b/>
      <w:bCs/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0174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0174D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1</Words>
  <Characters>3006</Characters>
  <Application>Microsoft Office Word</Application>
  <DocSecurity>0</DocSecurity>
  <Lines>25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an</dc:creator>
  <cp:keywords/>
  <dc:description/>
  <cp:lastModifiedBy>Izabela Nowak</cp:lastModifiedBy>
  <cp:revision>3</cp:revision>
  <cp:lastPrinted>2020-01-21T09:27:00Z</cp:lastPrinted>
  <dcterms:created xsi:type="dcterms:W3CDTF">2020-03-11T09:58:00Z</dcterms:created>
  <dcterms:modified xsi:type="dcterms:W3CDTF">2020-04-20T14:29:00Z</dcterms:modified>
</cp:coreProperties>
</file>